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57F93" w14:textId="2F5ABB7C" w:rsidR="006C6451" w:rsidRPr="00505364" w:rsidRDefault="00E017DF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505364">
        <w:rPr>
          <w:rFonts w:asciiTheme="majorBidi" w:hAnsiTheme="majorBidi" w:cstheme="majorBidi"/>
          <w:b/>
          <w:bCs/>
          <w:sz w:val="24"/>
          <w:szCs w:val="24"/>
          <w:lang w:val="en-GB"/>
        </w:rPr>
        <w:t>S5 Table. Prevalence of exclusive breastfeeding in Anglophone and Francophone West Africa</w:t>
      </w:r>
      <w:r w:rsidRPr="00505364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505364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505364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505364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73"/>
        <w:gridCol w:w="1649"/>
        <w:gridCol w:w="1134"/>
        <w:gridCol w:w="1469"/>
        <w:gridCol w:w="1775"/>
        <w:gridCol w:w="5119"/>
        <w:gridCol w:w="1078"/>
        <w:gridCol w:w="1332"/>
      </w:tblGrid>
      <w:tr w:rsidR="00FE2755" w:rsidRPr="00505364" w14:paraId="7C876A81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48A0C76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5B0E1D0B" w14:textId="77777777" w:rsidR="00E04E36" w:rsidRPr="00505364" w:rsidRDefault="00E04E36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134" w:type="dxa"/>
            <w:noWrap/>
            <w:hideMark/>
          </w:tcPr>
          <w:p w14:paraId="477D2768" w14:textId="77777777" w:rsidR="00E04E36" w:rsidRPr="00505364" w:rsidRDefault="00E04E36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1469" w:type="dxa"/>
            <w:noWrap/>
            <w:hideMark/>
          </w:tcPr>
          <w:p w14:paraId="275D96A7" w14:textId="77777777" w:rsidR="00E04E36" w:rsidRPr="00505364" w:rsidRDefault="00E04E36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ector Category</w:t>
            </w:r>
          </w:p>
        </w:tc>
        <w:tc>
          <w:tcPr>
            <w:tcW w:w="1775" w:type="dxa"/>
          </w:tcPr>
          <w:p w14:paraId="298A365E" w14:textId="1176FFE6" w:rsidR="00E04E36" w:rsidRPr="00505364" w:rsidRDefault="0006577C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ype of study </w:t>
            </w:r>
          </w:p>
        </w:tc>
        <w:tc>
          <w:tcPr>
            <w:tcW w:w="5119" w:type="dxa"/>
          </w:tcPr>
          <w:p w14:paraId="381B298D" w14:textId="40A77BD5" w:rsidR="00E04E36" w:rsidRPr="00505364" w:rsidRDefault="0006577C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078" w:type="dxa"/>
          </w:tcPr>
          <w:p w14:paraId="532BC749" w14:textId="78C51046" w:rsidR="00E04E36" w:rsidRPr="00505364" w:rsidRDefault="0006577C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32" w:type="dxa"/>
            <w:noWrap/>
            <w:hideMark/>
          </w:tcPr>
          <w:p w14:paraId="4C693E4A" w14:textId="0E259758" w:rsidR="00E04E36" w:rsidRPr="00505364" w:rsidRDefault="00E04E36" w:rsidP="00E017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alence EBF (%)</w:t>
            </w:r>
          </w:p>
        </w:tc>
      </w:tr>
      <w:tr w:rsidR="00FE2755" w:rsidRPr="00505364" w14:paraId="2B57BEB5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720DDDF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49" w:type="dxa"/>
            <w:noWrap/>
            <w:hideMark/>
          </w:tcPr>
          <w:p w14:paraId="1908ED0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Sadoh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1)</w:t>
            </w:r>
          </w:p>
        </w:tc>
        <w:tc>
          <w:tcPr>
            <w:tcW w:w="1134" w:type="dxa"/>
            <w:noWrap/>
            <w:hideMark/>
          </w:tcPr>
          <w:p w14:paraId="0679E41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0D30D35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395967E7" w14:textId="1794E6A9" w:rsidR="00E04E36" w:rsidRPr="00505364" w:rsidRDefault="00537868" w:rsidP="00537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1EE26737" w14:textId="66C8145E" w:rsidR="00E04E36" w:rsidRPr="00505364" w:rsidRDefault="004036A8" w:rsidP="00403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25-39 yr old female medical doctors below the level of consultants who had had a baby within the preceding 24 months and who had resumed work.</w:t>
            </w:r>
          </w:p>
        </w:tc>
        <w:tc>
          <w:tcPr>
            <w:tcW w:w="1078" w:type="dxa"/>
          </w:tcPr>
          <w:p w14:paraId="660DED4F" w14:textId="3BC9618D" w:rsidR="00E04E36" w:rsidRPr="00505364" w:rsidRDefault="005E3103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32" w:type="dxa"/>
            <w:noWrap/>
            <w:hideMark/>
          </w:tcPr>
          <w:p w14:paraId="2528DA9F" w14:textId="77F3FBC0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</w:tr>
      <w:tr w:rsidR="00FE2755" w:rsidRPr="00505364" w14:paraId="0DC7E45F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603C016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49" w:type="dxa"/>
            <w:noWrap/>
            <w:hideMark/>
          </w:tcPr>
          <w:p w14:paraId="790E38C9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ppiah et al (2021)</w:t>
            </w:r>
          </w:p>
        </w:tc>
        <w:tc>
          <w:tcPr>
            <w:tcW w:w="1134" w:type="dxa"/>
            <w:noWrap/>
            <w:hideMark/>
          </w:tcPr>
          <w:p w14:paraId="31A5609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30777E8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67DD21D9" w14:textId="52CAEC6A" w:rsidR="00E04E36" w:rsidRPr="00505364" w:rsidRDefault="008D66B5" w:rsidP="008D6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ommunity-based descriptive cross-sectional </w:t>
            </w:r>
          </w:p>
        </w:tc>
        <w:tc>
          <w:tcPr>
            <w:tcW w:w="5119" w:type="dxa"/>
          </w:tcPr>
          <w:p w14:paraId="0E1D4B96" w14:textId="542B792C" w:rsidR="00E04E36" w:rsidRPr="00505364" w:rsidRDefault="00460D14" w:rsidP="00460D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children &lt;5yrs</w:t>
            </w:r>
          </w:p>
        </w:tc>
        <w:tc>
          <w:tcPr>
            <w:tcW w:w="1078" w:type="dxa"/>
          </w:tcPr>
          <w:p w14:paraId="66FDF677" w14:textId="3E6091B3" w:rsidR="00E04E36" w:rsidRPr="00505364" w:rsidRDefault="00E32904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96</w:t>
            </w:r>
          </w:p>
        </w:tc>
        <w:tc>
          <w:tcPr>
            <w:tcW w:w="1332" w:type="dxa"/>
            <w:noWrap/>
            <w:hideMark/>
          </w:tcPr>
          <w:p w14:paraId="733D3284" w14:textId="2ECC1993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3.7</w:t>
            </w:r>
          </w:p>
        </w:tc>
      </w:tr>
      <w:tr w:rsidR="00FE2755" w:rsidRPr="00505364" w14:paraId="67A4BE87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4890D21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49" w:type="dxa"/>
            <w:noWrap/>
            <w:hideMark/>
          </w:tcPr>
          <w:p w14:paraId="76D7FA4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Senbanjo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4)</w:t>
            </w:r>
          </w:p>
        </w:tc>
        <w:tc>
          <w:tcPr>
            <w:tcW w:w="1134" w:type="dxa"/>
            <w:noWrap/>
            <w:hideMark/>
          </w:tcPr>
          <w:p w14:paraId="56A8FAF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2BB09DB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FFAED50" w14:textId="74361269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1A09D669" w14:textId="2DCC2954" w:rsidR="00E04E36" w:rsidRPr="00505364" w:rsidRDefault="0050490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2-49 yr old Mothers with children 6-24months attending paediatric clinic</w:t>
            </w:r>
          </w:p>
        </w:tc>
        <w:tc>
          <w:tcPr>
            <w:tcW w:w="1078" w:type="dxa"/>
          </w:tcPr>
          <w:p w14:paraId="2E5FCF80" w14:textId="2CB1701E" w:rsidR="00E04E36" w:rsidRPr="00505364" w:rsidRDefault="00624D35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1332" w:type="dxa"/>
            <w:noWrap/>
            <w:hideMark/>
          </w:tcPr>
          <w:p w14:paraId="31A0247E" w14:textId="28826B6C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FE2755" w:rsidRPr="00505364" w14:paraId="0DB0BB5D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362E293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49" w:type="dxa"/>
            <w:noWrap/>
            <w:hideMark/>
          </w:tcPr>
          <w:p w14:paraId="23EF291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Atimati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134" w:type="dxa"/>
            <w:noWrap/>
            <w:hideMark/>
          </w:tcPr>
          <w:p w14:paraId="2907837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204A28B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61812E85" w14:textId="1020A563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Cross-sectional </w:t>
            </w:r>
            <w:r w:rsidR="00BC320F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descriptive </w:t>
            </w: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study </w:t>
            </w:r>
          </w:p>
        </w:tc>
        <w:tc>
          <w:tcPr>
            <w:tcW w:w="5119" w:type="dxa"/>
          </w:tcPr>
          <w:p w14:paraId="0F30403E" w14:textId="68F78B28" w:rsidR="00E04E36" w:rsidRPr="00505364" w:rsidRDefault="00BC320F" w:rsidP="00BC32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 (&lt;50yrs) child pairs with child 1-24 months old</w:t>
            </w:r>
          </w:p>
        </w:tc>
        <w:tc>
          <w:tcPr>
            <w:tcW w:w="1078" w:type="dxa"/>
          </w:tcPr>
          <w:p w14:paraId="68CC7A2D" w14:textId="099EEF06" w:rsidR="00E04E36" w:rsidRPr="00505364" w:rsidRDefault="00BC320F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18</w:t>
            </w:r>
          </w:p>
        </w:tc>
        <w:tc>
          <w:tcPr>
            <w:tcW w:w="1332" w:type="dxa"/>
            <w:noWrap/>
            <w:hideMark/>
          </w:tcPr>
          <w:p w14:paraId="5809DEAF" w14:textId="1D3DD9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6.6</w:t>
            </w:r>
          </w:p>
        </w:tc>
      </w:tr>
      <w:tr w:rsidR="00FE2755" w:rsidRPr="00505364" w14:paraId="64E8C79C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010A5D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29B6244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sare et al (2018)</w:t>
            </w:r>
          </w:p>
        </w:tc>
        <w:tc>
          <w:tcPr>
            <w:tcW w:w="1134" w:type="dxa"/>
            <w:noWrap/>
            <w:hideMark/>
          </w:tcPr>
          <w:p w14:paraId="4B99CFF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66CB33D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05CF5F08" w14:textId="56EE0E77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Cross-sectional </w:t>
            </w:r>
            <w:r w:rsidR="001E555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descriptive </w:t>
            </w: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study </w:t>
            </w:r>
          </w:p>
        </w:tc>
        <w:tc>
          <w:tcPr>
            <w:tcW w:w="5119" w:type="dxa"/>
          </w:tcPr>
          <w:p w14:paraId="2D5FB825" w14:textId="03000881" w:rsidR="00E04E36" w:rsidRPr="00505364" w:rsidRDefault="001E5555" w:rsidP="001E55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-49yr Mothers with babies &lt; 24months visiting a child welfare clinic</w:t>
            </w:r>
          </w:p>
        </w:tc>
        <w:tc>
          <w:tcPr>
            <w:tcW w:w="1078" w:type="dxa"/>
          </w:tcPr>
          <w:p w14:paraId="48C052AF" w14:textId="021A8D84" w:rsidR="00E04E36" w:rsidRPr="00505364" w:rsidRDefault="001E5555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1332" w:type="dxa"/>
            <w:noWrap/>
            <w:hideMark/>
          </w:tcPr>
          <w:p w14:paraId="1C903FB5" w14:textId="28D68530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FE2755" w:rsidRPr="00505364" w14:paraId="5611E7D7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13EA91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49" w:type="dxa"/>
            <w:noWrap/>
            <w:hideMark/>
          </w:tcPr>
          <w:p w14:paraId="6BEA26D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Diji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6)</w:t>
            </w:r>
          </w:p>
        </w:tc>
        <w:tc>
          <w:tcPr>
            <w:tcW w:w="1134" w:type="dxa"/>
            <w:noWrap/>
            <w:hideMark/>
          </w:tcPr>
          <w:p w14:paraId="10E091CC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1245FF7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5198339F" w14:textId="3AFCCD2A" w:rsidR="00E04E36" w:rsidRPr="00505364" w:rsidRDefault="003E5F09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Descriptive 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423D47EC" w14:textId="058C7CB8" w:rsidR="00E04E36" w:rsidRPr="00505364" w:rsidRDefault="003E5F09" w:rsidP="003E5F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(19-39yrs) with babies &lt;9 months attending child welfare clinic</w:t>
            </w:r>
          </w:p>
        </w:tc>
        <w:tc>
          <w:tcPr>
            <w:tcW w:w="1078" w:type="dxa"/>
          </w:tcPr>
          <w:p w14:paraId="6E74866E" w14:textId="74A1194C" w:rsidR="00E04E36" w:rsidRPr="00505364" w:rsidRDefault="006B4D8A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332" w:type="dxa"/>
            <w:noWrap/>
            <w:hideMark/>
          </w:tcPr>
          <w:p w14:paraId="22669FEC" w14:textId="46636708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</w:tr>
      <w:tr w:rsidR="00005C11" w:rsidRPr="00505364" w14:paraId="4F4749FC" w14:textId="77777777" w:rsidTr="00FE2755">
        <w:trPr>
          <w:trHeight w:val="290"/>
        </w:trPr>
        <w:tc>
          <w:tcPr>
            <w:tcW w:w="473" w:type="dxa"/>
            <w:vMerge w:val="restart"/>
            <w:noWrap/>
            <w:hideMark/>
          </w:tcPr>
          <w:p w14:paraId="07F80B69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49" w:type="dxa"/>
            <w:vMerge w:val="restart"/>
            <w:noWrap/>
            <w:hideMark/>
          </w:tcPr>
          <w:p w14:paraId="51DA68A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ebremedhin (2019)</w:t>
            </w:r>
          </w:p>
        </w:tc>
        <w:tc>
          <w:tcPr>
            <w:tcW w:w="1134" w:type="dxa"/>
            <w:noWrap/>
            <w:hideMark/>
          </w:tcPr>
          <w:p w14:paraId="42ECA5C8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0BA0B37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 w:val="restart"/>
          </w:tcPr>
          <w:p w14:paraId="7442B976" w14:textId="05C69E5E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Descriptive cross-sectional study </w:t>
            </w:r>
          </w:p>
        </w:tc>
        <w:tc>
          <w:tcPr>
            <w:tcW w:w="5119" w:type="dxa"/>
            <w:vMerge w:val="restart"/>
          </w:tcPr>
          <w:p w14:paraId="6450289E" w14:textId="0C72D72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Women (15-49yr) in the reproductive age who gave at least one birth in the preceding 24 months of the survey.</w:t>
            </w:r>
          </w:p>
        </w:tc>
        <w:tc>
          <w:tcPr>
            <w:tcW w:w="1078" w:type="dxa"/>
          </w:tcPr>
          <w:p w14:paraId="58A9A2BC" w14:textId="4B98DF64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72</w:t>
            </w:r>
          </w:p>
        </w:tc>
        <w:tc>
          <w:tcPr>
            <w:tcW w:w="1332" w:type="dxa"/>
            <w:noWrap/>
            <w:hideMark/>
          </w:tcPr>
          <w:p w14:paraId="2F118C7C" w14:textId="28E0F1D1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6.5</w:t>
            </w:r>
          </w:p>
        </w:tc>
      </w:tr>
      <w:tr w:rsidR="00005C11" w:rsidRPr="00505364" w14:paraId="60E416C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7CEE39AF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5A27F96A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A9847AD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4F028E7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65F3AB7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641C7F3D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A068C1A" w14:textId="42BED3D9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5043</w:t>
            </w:r>
          </w:p>
        </w:tc>
        <w:tc>
          <w:tcPr>
            <w:tcW w:w="1332" w:type="dxa"/>
            <w:noWrap/>
            <w:hideMark/>
          </w:tcPr>
          <w:p w14:paraId="3020442C" w14:textId="59BEDBE3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</w:tr>
      <w:tr w:rsidR="00005C11" w:rsidRPr="00505364" w14:paraId="28300A8C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94A1B52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B06E285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22CD7F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3D65FBCB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051B986D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9A8506A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A87B209" w14:textId="2DD2017A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744</w:t>
            </w:r>
          </w:p>
        </w:tc>
        <w:tc>
          <w:tcPr>
            <w:tcW w:w="1332" w:type="dxa"/>
            <w:noWrap/>
            <w:hideMark/>
          </w:tcPr>
          <w:p w14:paraId="0C79654E" w14:textId="188111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005C11" w:rsidRPr="00505364" w14:paraId="49A9A54A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561172F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7673C92A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2F937E2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3DE1BB09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5820E37F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140FC4C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7924176" w14:textId="6C8F7065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3398</w:t>
            </w:r>
          </w:p>
        </w:tc>
        <w:tc>
          <w:tcPr>
            <w:tcW w:w="1332" w:type="dxa"/>
            <w:noWrap/>
            <w:hideMark/>
          </w:tcPr>
          <w:p w14:paraId="17D10B42" w14:textId="4F5CD633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005C11" w:rsidRPr="00505364" w14:paraId="73F19827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C36D83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2F11384E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2A9D404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0837627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48032BFA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52B9F41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27AAA09" w14:textId="55D7D30B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198</w:t>
            </w:r>
          </w:p>
        </w:tc>
        <w:tc>
          <w:tcPr>
            <w:tcW w:w="1332" w:type="dxa"/>
            <w:noWrap/>
            <w:hideMark/>
          </w:tcPr>
          <w:p w14:paraId="4FC92DDF" w14:textId="34F1273A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</w:tr>
      <w:tr w:rsidR="00005C11" w:rsidRPr="00505364" w14:paraId="0C07358A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16670FB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AD1FF8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5439131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7C25C769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10AB8AFE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6976F3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4BFA8DF" w14:textId="53C82CAE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983</w:t>
            </w:r>
          </w:p>
        </w:tc>
        <w:tc>
          <w:tcPr>
            <w:tcW w:w="1332" w:type="dxa"/>
            <w:noWrap/>
            <w:hideMark/>
          </w:tcPr>
          <w:p w14:paraId="505FF357" w14:textId="70FC290C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</w:tr>
      <w:tr w:rsidR="00005C11" w:rsidRPr="00505364" w14:paraId="383BE43D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B9D95F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78E423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78E7DD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607E5661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4C1BF929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EB2B144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DAFEEBC" w14:textId="4166E754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394</w:t>
            </w:r>
          </w:p>
        </w:tc>
        <w:tc>
          <w:tcPr>
            <w:tcW w:w="1332" w:type="dxa"/>
            <w:noWrap/>
            <w:hideMark/>
          </w:tcPr>
          <w:p w14:paraId="69C4A6B2" w14:textId="0A0645C9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</w:tr>
      <w:tr w:rsidR="00005C11" w:rsidRPr="00505364" w14:paraId="73AA898E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6CAFCF6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2FB3803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449F4C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ote d’Ivoire</w:t>
            </w:r>
          </w:p>
        </w:tc>
        <w:tc>
          <w:tcPr>
            <w:tcW w:w="1469" w:type="dxa"/>
            <w:noWrap/>
            <w:hideMark/>
          </w:tcPr>
          <w:p w14:paraId="74403E5F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3E12F9EC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4068C62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B1353BB" w14:textId="23C54C5F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4254</w:t>
            </w:r>
          </w:p>
        </w:tc>
        <w:tc>
          <w:tcPr>
            <w:tcW w:w="1332" w:type="dxa"/>
            <w:noWrap/>
            <w:hideMark/>
          </w:tcPr>
          <w:p w14:paraId="5FA5B8AC" w14:textId="08BBE380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</w:tr>
      <w:tr w:rsidR="00005C11" w:rsidRPr="00505364" w14:paraId="269295F9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706BFC14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79B26FE4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D7B7BEF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154E4E4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5C0BB4F1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60D688D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031A4F8" w14:textId="630F9D98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2011</w:t>
            </w:r>
          </w:p>
        </w:tc>
        <w:tc>
          <w:tcPr>
            <w:tcW w:w="1332" w:type="dxa"/>
            <w:noWrap/>
            <w:hideMark/>
          </w:tcPr>
          <w:p w14:paraId="781DB416" w14:textId="72415A49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</w:tr>
      <w:tr w:rsidR="00005C11" w:rsidRPr="00505364" w14:paraId="035069FB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60902D2C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621E84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DD87F8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65A02292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3FFA8778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709DEC2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7182401" w14:textId="691DBC30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274</w:t>
            </w:r>
          </w:p>
        </w:tc>
        <w:tc>
          <w:tcPr>
            <w:tcW w:w="1332" w:type="dxa"/>
            <w:noWrap/>
            <w:hideMark/>
          </w:tcPr>
          <w:p w14:paraId="4B5B2968" w14:textId="49F8C130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</w:tr>
      <w:tr w:rsidR="00005C11" w:rsidRPr="00505364" w14:paraId="68A5960A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EFE649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4065438E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7DD7B8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56D799F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6004D4E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AC91886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DD1CDB4" w14:textId="34C973D3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473</w:t>
            </w:r>
          </w:p>
        </w:tc>
        <w:tc>
          <w:tcPr>
            <w:tcW w:w="1332" w:type="dxa"/>
            <w:noWrap/>
            <w:hideMark/>
          </w:tcPr>
          <w:p w14:paraId="283A88FA" w14:textId="03A4A16F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</w:tr>
      <w:tr w:rsidR="00005C11" w:rsidRPr="00505364" w14:paraId="06659965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379F8D1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694B3514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540213A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08476333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798A0D0A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1BBAFD3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9D8ADF8" w14:textId="2F6D3F31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2603</w:t>
            </w:r>
          </w:p>
        </w:tc>
        <w:tc>
          <w:tcPr>
            <w:tcW w:w="1332" w:type="dxa"/>
            <w:noWrap/>
            <w:hideMark/>
          </w:tcPr>
          <w:p w14:paraId="35B546B0" w14:textId="12A833D2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6.2</w:t>
            </w:r>
          </w:p>
        </w:tc>
      </w:tr>
      <w:tr w:rsidR="00005C11" w:rsidRPr="00505364" w14:paraId="1155F976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2BA67CD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442CC81D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505D390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4B91E951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0D9896B7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034F92D" w14:textId="7777777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C75451A" w14:textId="0D1E16F7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300</w:t>
            </w:r>
          </w:p>
        </w:tc>
        <w:tc>
          <w:tcPr>
            <w:tcW w:w="1332" w:type="dxa"/>
            <w:noWrap/>
            <w:hideMark/>
          </w:tcPr>
          <w:p w14:paraId="37B0B67F" w14:textId="1789CC74" w:rsidR="00005C11" w:rsidRPr="00505364" w:rsidRDefault="00005C11" w:rsidP="006E5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7.6</w:t>
            </w:r>
          </w:p>
        </w:tc>
      </w:tr>
      <w:tr w:rsidR="00FE2755" w:rsidRPr="00505364" w14:paraId="1E08DA39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A4FD6B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49" w:type="dxa"/>
            <w:noWrap/>
            <w:hideMark/>
          </w:tcPr>
          <w:p w14:paraId="53EE1DA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Hitachi et al (2019)</w:t>
            </w:r>
          </w:p>
        </w:tc>
        <w:tc>
          <w:tcPr>
            <w:tcW w:w="1134" w:type="dxa"/>
            <w:noWrap/>
            <w:hideMark/>
          </w:tcPr>
          <w:p w14:paraId="70F549D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0D1EAEB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</w:tcPr>
          <w:p w14:paraId="4631D83E" w14:textId="6875687B" w:rsidR="00E04E36" w:rsidRPr="00505364" w:rsidRDefault="004E757E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ommunity based c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ross-sectional study </w:t>
            </w:r>
          </w:p>
        </w:tc>
        <w:tc>
          <w:tcPr>
            <w:tcW w:w="5119" w:type="dxa"/>
          </w:tcPr>
          <w:p w14:paraId="01903160" w14:textId="5DCD6B63" w:rsidR="00E04E36" w:rsidRPr="00505364" w:rsidRDefault="004E757E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Urban and 283 rural mothers of infants &lt;7mths old</w:t>
            </w:r>
          </w:p>
        </w:tc>
        <w:tc>
          <w:tcPr>
            <w:tcW w:w="1078" w:type="dxa"/>
          </w:tcPr>
          <w:p w14:paraId="11131EA2" w14:textId="079CE909" w:rsidR="00E04E36" w:rsidRPr="00505364" w:rsidRDefault="00347791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17</w:t>
            </w:r>
          </w:p>
        </w:tc>
        <w:tc>
          <w:tcPr>
            <w:tcW w:w="1332" w:type="dxa"/>
            <w:noWrap/>
            <w:hideMark/>
          </w:tcPr>
          <w:p w14:paraId="6D20CA96" w14:textId="19F61868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4.6</w:t>
            </w:r>
          </w:p>
        </w:tc>
      </w:tr>
      <w:tr w:rsidR="00FE2755" w:rsidRPr="00505364" w14:paraId="019AF659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4A88EC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49" w:type="dxa"/>
            <w:noWrap/>
            <w:hideMark/>
          </w:tcPr>
          <w:p w14:paraId="617957F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Onwuka (2022)</w:t>
            </w:r>
          </w:p>
        </w:tc>
        <w:tc>
          <w:tcPr>
            <w:tcW w:w="1134" w:type="dxa"/>
            <w:noWrap/>
            <w:hideMark/>
          </w:tcPr>
          <w:p w14:paraId="0731182C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0178F74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04192F22" w14:textId="3949EB95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04F7C726" w14:textId="30E5591D" w:rsidR="00E04E36" w:rsidRPr="00505364" w:rsidRDefault="00AF07A9" w:rsidP="00AF07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Breastfeeding mothers with single babies &lt; 6 months</w:t>
            </w:r>
          </w:p>
        </w:tc>
        <w:tc>
          <w:tcPr>
            <w:tcW w:w="1078" w:type="dxa"/>
          </w:tcPr>
          <w:p w14:paraId="55E3AC3A" w14:textId="6F02EF3E" w:rsidR="00E04E36" w:rsidRPr="00505364" w:rsidRDefault="00AF07A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15</w:t>
            </w:r>
          </w:p>
        </w:tc>
        <w:tc>
          <w:tcPr>
            <w:tcW w:w="1332" w:type="dxa"/>
            <w:noWrap/>
            <w:hideMark/>
          </w:tcPr>
          <w:p w14:paraId="18B20C9F" w14:textId="32C8A160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005C11" w:rsidRPr="00505364" w14:paraId="148745BA" w14:textId="77777777" w:rsidTr="00FE2755">
        <w:trPr>
          <w:trHeight w:val="290"/>
        </w:trPr>
        <w:tc>
          <w:tcPr>
            <w:tcW w:w="473" w:type="dxa"/>
            <w:vMerge w:val="restart"/>
            <w:noWrap/>
            <w:hideMark/>
          </w:tcPr>
          <w:p w14:paraId="30E9775B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49" w:type="dxa"/>
            <w:vMerge w:val="restart"/>
            <w:noWrap/>
            <w:hideMark/>
          </w:tcPr>
          <w:p w14:paraId="0794B70A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Yalçin et al (2016)</w:t>
            </w:r>
          </w:p>
        </w:tc>
        <w:tc>
          <w:tcPr>
            <w:tcW w:w="1134" w:type="dxa"/>
            <w:noWrap/>
            <w:hideMark/>
          </w:tcPr>
          <w:p w14:paraId="6F3EC136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558738DD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 w:val="restart"/>
          </w:tcPr>
          <w:p w14:paraId="515D51E4" w14:textId="677098AB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  <w:vMerge w:val="restart"/>
          </w:tcPr>
          <w:p w14:paraId="3D1FC627" w14:textId="144D0604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15-49yr) with infants &lt;6months</w:t>
            </w:r>
          </w:p>
        </w:tc>
        <w:tc>
          <w:tcPr>
            <w:tcW w:w="1078" w:type="dxa"/>
          </w:tcPr>
          <w:p w14:paraId="70401FAE" w14:textId="65F53313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317</w:t>
            </w:r>
          </w:p>
        </w:tc>
        <w:tc>
          <w:tcPr>
            <w:tcW w:w="1332" w:type="dxa"/>
            <w:noWrap/>
            <w:hideMark/>
          </w:tcPr>
          <w:p w14:paraId="3F9D670D" w14:textId="40E36FAD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3.1</w:t>
            </w:r>
          </w:p>
        </w:tc>
      </w:tr>
      <w:tr w:rsidR="00005C11" w:rsidRPr="00505364" w14:paraId="7494BC6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48AA88B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7670AA45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B4107BC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68D29C13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44DA4718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54F0173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BCF38B1" w14:textId="0AB53DCB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497</w:t>
            </w:r>
          </w:p>
        </w:tc>
        <w:tc>
          <w:tcPr>
            <w:tcW w:w="1332" w:type="dxa"/>
            <w:noWrap/>
            <w:hideMark/>
          </w:tcPr>
          <w:p w14:paraId="72BA6A81" w14:textId="0F6E0C01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9.8</w:t>
            </w:r>
          </w:p>
        </w:tc>
      </w:tr>
      <w:tr w:rsidR="00005C11" w:rsidRPr="00505364" w14:paraId="6B1ABC31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90C26F7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23F9518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C477882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6CE6F54E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01226C35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19E00EA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D68BC3F" w14:textId="661038B6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2833</w:t>
            </w:r>
          </w:p>
        </w:tc>
        <w:tc>
          <w:tcPr>
            <w:tcW w:w="1332" w:type="dxa"/>
            <w:noWrap/>
            <w:hideMark/>
          </w:tcPr>
          <w:p w14:paraId="735DA89E" w14:textId="64D22881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005C11" w:rsidRPr="00505364" w14:paraId="07735C6F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7BB29B4F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DFD1B1E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205F34A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795329DB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0A00B6A1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8950F95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F5224F6" w14:textId="175C7F2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590</w:t>
            </w:r>
          </w:p>
        </w:tc>
        <w:tc>
          <w:tcPr>
            <w:tcW w:w="1332" w:type="dxa"/>
            <w:noWrap/>
            <w:hideMark/>
          </w:tcPr>
          <w:p w14:paraId="0679BDCF" w14:textId="42609C1F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</w:tr>
      <w:tr w:rsidR="00005C11" w:rsidRPr="00505364" w14:paraId="0A3B516D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6FADC492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785B025B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6765DDC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15FBA40E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508F2FE5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0CA5D42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27BF8AA" w14:textId="5286B742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1118</w:t>
            </w:r>
          </w:p>
        </w:tc>
        <w:tc>
          <w:tcPr>
            <w:tcW w:w="1332" w:type="dxa"/>
            <w:noWrap/>
            <w:hideMark/>
          </w:tcPr>
          <w:p w14:paraId="71D16C79" w14:textId="0470B27C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5.2</w:t>
            </w:r>
          </w:p>
        </w:tc>
      </w:tr>
      <w:tr w:rsidR="00005C11" w:rsidRPr="00505364" w14:paraId="0C0C32E7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0AF72A1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5CD4E87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04A41D3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2BCBF8A5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7E4A1498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42AEBDB6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95E345B" w14:textId="153152BE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1452</w:t>
            </w:r>
          </w:p>
        </w:tc>
        <w:tc>
          <w:tcPr>
            <w:tcW w:w="1332" w:type="dxa"/>
            <w:noWrap/>
            <w:hideMark/>
          </w:tcPr>
          <w:p w14:paraId="4B0EA63C" w14:textId="22F558D9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</w:tr>
      <w:tr w:rsidR="00005C11" w:rsidRPr="00505364" w14:paraId="429F0BF7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4B0978FF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4573A780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0EDC3AD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3C788616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40BFF933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804F4D0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AF9D5FD" w14:textId="20400EDA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770</w:t>
            </w:r>
          </w:p>
        </w:tc>
        <w:tc>
          <w:tcPr>
            <w:tcW w:w="1332" w:type="dxa"/>
            <w:noWrap/>
            <w:hideMark/>
          </w:tcPr>
          <w:p w14:paraId="76BCC358" w14:textId="41F7D02B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</w:tr>
      <w:tr w:rsidR="00005C11" w:rsidRPr="00505364" w14:paraId="3AA0C856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6A9AEC7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546E034B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B81365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470E0570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25C3E45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61A066F6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37F8A19" w14:textId="54869424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714</w:t>
            </w:r>
          </w:p>
        </w:tc>
        <w:tc>
          <w:tcPr>
            <w:tcW w:w="1332" w:type="dxa"/>
            <w:noWrap/>
            <w:hideMark/>
          </w:tcPr>
          <w:p w14:paraId="7FF37A1E" w14:textId="4A01D61A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</w:tr>
      <w:tr w:rsidR="00005C11" w:rsidRPr="00505364" w14:paraId="3A3F4787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45325366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6B646D3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9C7CD2B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5116AD28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2BFE2132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2078A9E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9E1D265" w14:textId="49EE05D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1418</w:t>
            </w:r>
          </w:p>
        </w:tc>
        <w:tc>
          <w:tcPr>
            <w:tcW w:w="1332" w:type="dxa"/>
            <w:noWrap/>
            <w:hideMark/>
          </w:tcPr>
          <w:p w14:paraId="6DFDBCC2" w14:textId="24B048B3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7.8</w:t>
            </w:r>
          </w:p>
        </w:tc>
      </w:tr>
      <w:tr w:rsidR="00005C11" w:rsidRPr="00505364" w14:paraId="32173D5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8A7D2FF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4956490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E3C0A21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305D482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17F86540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D5E4912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E5CA6C4" w14:textId="4B62DE00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1299</w:t>
            </w:r>
          </w:p>
        </w:tc>
        <w:tc>
          <w:tcPr>
            <w:tcW w:w="1332" w:type="dxa"/>
            <w:noWrap/>
            <w:hideMark/>
          </w:tcPr>
          <w:p w14:paraId="05A550BE" w14:textId="34077D3F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</w:tc>
      </w:tr>
      <w:tr w:rsidR="00005C11" w:rsidRPr="00505364" w14:paraId="29A9F24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40986AC0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2441A2C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9ACDC54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778D7441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5D60B08E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1109DDF" w14:textId="7777777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FE154B6" w14:textId="2AEB781F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t>1318</w:t>
            </w:r>
          </w:p>
        </w:tc>
        <w:tc>
          <w:tcPr>
            <w:tcW w:w="1332" w:type="dxa"/>
            <w:noWrap/>
            <w:hideMark/>
          </w:tcPr>
          <w:p w14:paraId="08B1D7A1" w14:textId="7A21DB27" w:rsidR="00005C11" w:rsidRPr="00505364" w:rsidRDefault="00005C11" w:rsidP="007904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</w:tr>
      <w:tr w:rsidR="00FE2755" w:rsidRPr="00505364" w14:paraId="74C4655D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77BFC5B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49" w:type="dxa"/>
            <w:noWrap/>
            <w:hideMark/>
          </w:tcPr>
          <w:p w14:paraId="1310BB0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Tampah-Naah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3)</w:t>
            </w:r>
          </w:p>
        </w:tc>
        <w:tc>
          <w:tcPr>
            <w:tcW w:w="1134" w:type="dxa"/>
            <w:noWrap/>
            <w:hideMark/>
          </w:tcPr>
          <w:p w14:paraId="03E2A76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hana </w:t>
            </w:r>
          </w:p>
        </w:tc>
        <w:tc>
          <w:tcPr>
            <w:tcW w:w="1469" w:type="dxa"/>
            <w:noWrap/>
            <w:hideMark/>
          </w:tcPr>
          <w:p w14:paraId="293DAB7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2A8C4FD2" w14:textId="293F0338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36816E90" w14:textId="651A6BFB" w:rsidR="00E04E36" w:rsidRPr="00505364" w:rsidRDefault="009823B2" w:rsidP="009823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of Children 0-5months</w:t>
            </w:r>
          </w:p>
        </w:tc>
        <w:tc>
          <w:tcPr>
            <w:tcW w:w="1078" w:type="dxa"/>
          </w:tcPr>
          <w:p w14:paraId="3DBE92AD" w14:textId="7054BA6D" w:rsidR="00E04E36" w:rsidRPr="00505364" w:rsidRDefault="006F4537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16</w:t>
            </w:r>
          </w:p>
        </w:tc>
        <w:tc>
          <w:tcPr>
            <w:tcW w:w="1332" w:type="dxa"/>
            <w:noWrap/>
            <w:hideMark/>
          </w:tcPr>
          <w:p w14:paraId="3DE77D72" w14:textId="3CF9299F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FE2755" w:rsidRPr="00505364" w14:paraId="6A49A8FD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D7190A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649" w:type="dxa"/>
            <w:noWrap/>
            <w:hideMark/>
          </w:tcPr>
          <w:p w14:paraId="78C737D9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gho et al (2011)</w:t>
            </w:r>
          </w:p>
        </w:tc>
        <w:tc>
          <w:tcPr>
            <w:tcW w:w="1134" w:type="dxa"/>
            <w:noWrap/>
            <w:hideMark/>
          </w:tcPr>
          <w:p w14:paraId="0DB6703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2AFC263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43A7E6D" w14:textId="182328B0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4A03F978" w14:textId="1F542112" w:rsidR="00E04E36" w:rsidRPr="00505364" w:rsidRDefault="00B94B00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others of Children &lt; 6 months</w:t>
            </w:r>
          </w:p>
        </w:tc>
        <w:tc>
          <w:tcPr>
            <w:tcW w:w="1078" w:type="dxa"/>
          </w:tcPr>
          <w:p w14:paraId="4CC6CBCB" w14:textId="0B4AE39B" w:rsidR="00E04E36" w:rsidRPr="00505364" w:rsidRDefault="00046070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58</w:t>
            </w:r>
          </w:p>
        </w:tc>
        <w:tc>
          <w:tcPr>
            <w:tcW w:w="1332" w:type="dxa"/>
            <w:noWrap/>
            <w:hideMark/>
          </w:tcPr>
          <w:p w14:paraId="26537203" w14:textId="7DA8B8CF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6.4</w:t>
            </w:r>
          </w:p>
        </w:tc>
      </w:tr>
      <w:tr w:rsidR="00FE2755" w:rsidRPr="00505364" w14:paraId="3639A8C2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6E4F23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</w:t>
            </w:r>
          </w:p>
        </w:tc>
        <w:tc>
          <w:tcPr>
            <w:tcW w:w="1649" w:type="dxa"/>
            <w:noWrap/>
            <w:hideMark/>
          </w:tcPr>
          <w:p w14:paraId="382BF41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Olasinde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21)</w:t>
            </w:r>
          </w:p>
        </w:tc>
        <w:tc>
          <w:tcPr>
            <w:tcW w:w="1134" w:type="dxa"/>
            <w:noWrap/>
            <w:hideMark/>
          </w:tcPr>
          <w:p w14:paraId="093F788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62FFEE5E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5C72C5C" w14:textId="77777777" w:rsidR="00C246FA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Cross-sectional </w:t>
            </w:r>
          </w:p>
          <w:p w14:paraId="30817372" w14:textId="1CFB39EE" w:rsidR="00E04E36" w:rsidRPr="00505364" w:rsidRDefault="00C246FA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Descriptive 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study </w:t>
            </w:r>
          </w:p>
        </w:tc>
        <w:tc>
          <w:tcPr>
            <w:tcW w:w="5119" w:type="dxa"/>
          </w:tcPr>
          <w:p w14:paraId="683D0283" w14:textId="6C884D78" w:rsidR="00E04E36" w:rsidRPr="00505364" w:rsidRDefault="00C246FA" w:rsidP="00C246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of infants aged less than six months attending immunization clinic</w:t>
            </w:r>
          </w:p>
        </w:tc>
        <w:tc>
          <w:tcPr>
            <w:tcW w:w="1078" w:type="dxa"/>
          </w:tcPr>
          <w:p w14:paraId="447DD88A" w14:textId="062D2AB6" w:rsidR="00E04E36" w:rsidRPr="00505364" w:rsidRDefault="00FA590E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71</w:t>
            </w:r>
          </w:p>
        </w:tc>
        <w:tc>
          <w:tcPr>
            <w:tcW w:w="1332" w:type="dxa"/>
            <w:noWrap/>
            <w:hideMark/>
          </w:tcPr>
          <w:p w14:paraId="0F687ABF" w14:textId="7BDF66F6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6.1</w:t>
            </w:r>
          </w:p>
        </w:tc>
      </w:tr>
      <w:tr w:rsidR="00FE2755" w:rsidRPr="00505364" w14:paraId="106FB9DD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D0BFD3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649" w:type="dxa"/>
            <w:noWrap/>
            <w:hideMark/>
          </w:tcPr>
          <w:p w14:paraId="2FFEA9B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oumah et al (2021)</w:t>
            </w:r>
          </w:p>
        </w:tc>
        <w:tc>
          <w:tcPr>
            <w:tcW w:w="1134" w:type="dxa"/>
            <w:noWrap/>
            <w:hideMark/>
          </w:tcPr>
          <w:p w14:paraId="57C1667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3184915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</w:tcPr>
          <w:p w14:paraId="6EE40104" w14:textId="539B54E5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17AB5670" w14:textId="21CA7E53" w:rsidR="00E04E36" w:rsidRPr="00505364" w:rsidRDefault="0088571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Women aged 15 to 49 with their last birth 6 months prior to the data collection</w:t>
            </w:r>
          </w:p>
        </w:tc>
        <w:tc>
          <w:tcPr>
            <w:tcW w:w="1078" w:type="dxa"/>
          </w:tcPr>
          <w:p w14:paraId="0FDFFF60" w14:textId="3292E172" w:rsidR="00E04E36" w:rsidRPr="00505364" w:rsidRDefault="0088571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851</w:t>
            </w:r>
          </w:p>
        </w:tc>
        <w:tc>
          <w:tcPr>
            <w:tcW w:w="1332" w:type="dxa"/>
            <w:noWrap/>
            <w:hideMark/>
          </w:tcPr>
          <w:p w14:paraId="45C778BD" w14:textId="3691BBD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FE2755" w:rsidRPr="00505364" w14:paraId="6762A2D0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93A068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649" w:type="dxa"/>
            <w:noWrap/>
            <w:hideMark/>
          </w:tcPr>
          <w:p w14:paraId="321998E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Ogbo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  <w:noWrap/>
            <w:hideMark/>
          </w:tcPr>
          <w:p w14:paraId="1B0B954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266BC4C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2D1DBD30" w14:textId="758DA440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671C4869" w14:textId="6A45CF55" w:rsidR="00E04E36" w:rsidRPr="00505364" w:rsidRDefault="00115461" w:rsidP="001154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 -49 yrs Women living with youngest living child &lt; 24 months</w:t>
            </w:r>
          </w:p>
        </w:tc>
        <w:tc>
          <w:tcPr>
            <w:tcW w:w="1078" w:type="dxa"/>
          </w:tcPr>
          <w:p w14:paraId="72A4C784" w14:textId="42DFFE8A" w:rsidR="00E04E36" w:rsidRPr="00505364" w:rsidRDefault="00BB613E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0225</w:t>
            </w:r>
          </w:p>
        </w:tc>
        <w:tc>
          <w:tcPr>
            <w:tcW w:w="1332" w:type="dxa"/>
            <w:noWrap/>
            <w:hideMark/>
          </w:tcPr>
          <w:p w14:paraId="0F69C2CB" w14:textId="007DBC13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</w:tr>
      <w:tr w:rsidR="00FE2755" w:rsidRPr="00505364" w14:paraId="71F24273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4E0CE0D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49" w:type="dxa"/>
            <w:noWrap/>
            <w:hideMark/>
          </w:tcPr>
          <w:p w14:paraId="5F19E1A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Manyeh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134" w:type="dxa"/>
            <w:noWrap/>
            <w:hideMark/>
          </w:tcPr>
          <w:p w14:paraId="7EF1DBA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1F85047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2D662B2F" w14:textId="46F01D55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308098DC" w14:textId="7F963E92" w:rsidR="00E04E36" w:rsidRPr="00505364" w:rsidRDefault="00F36A4D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others with the index baby at least 6months registered with DHDSS</w:t>
            </w:r>
          </w:p>
        </w:tc>
        <w:tc>
          <w:tcPr>
            <w:tcW w:w="1078" w:type="dxa"/>
          </w:tcPr>
          <w:p w14:paraId="51DCD011" w14:textId="7D67BA1B" w:rsidR="00E04E36" w:rsidRPr="00505364" w:rsidRDefault="00F36A4D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870</w:t>
            </w:r>
          </w:p>
        </w:tc>
        <w:tc>
          <w:tcPr>
            <w:tcW w:w="1332" w:type="dxa"/>
            <w:noWrap/>
            <w:hideMark/>
          </w:tcPr>
          <w:p w14:paraId="4D091EDF" w14:textId="5C0F4BD3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</w:tr>
      <w:tr w:rsidR="00FE2755" w:rsidRPr="00505364" w14:paraId="0A746810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75EC362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49" w:type="dxa"/>
            <w:noWrap/>
            <w:hideMark/>
          </w:tcPr>
          <w:p w14:paraId="01E56FA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Dun-Dery et al (2016)</w:t>
            </w:r>
          </w:p>
        </w:tc>
        <w:tc>
          <w:tcPr>
            <w:tcW w:w="1134" w:type="dxa"/>
            <w:noWrap/>
            <w:hideMark/>
          </w:tcPr>
          <w:p w14:paraId="59F9F1AC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hana </w:t>
            </w:r>
          </w:p>
        </w:tc>
        <w:tc>
          <w:tcPr>
            <w:tcW w:w="1469" w:type="dxa"/>
            <w:noWrap/>
            <w:hideMark/>
          </w:tcPr>
          <w:p w14:paraId="64B94BA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146CC86F" w14:textId="77777777" w:rsidR="00AA0146" w:rsidRPr="00505364" w:rsidRDefault="008C2E20" w:rsidP="00624D35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Descriptive</w:t>
            </w:r>
          </w:p>
          <w:p w14:paraId="56BB9488" w14:textId="62838C0F" w:rsidR="00E04E36" w:rsidRPr="00505364" w:rsidRDefault="00AA0146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ross-sectional study </w:t>
            </w:r>
          </w:p>
        </w:tc>
        <w:tc>
          <w:tcPr>
            <w:tcW w:w="5119" w:type="dxa"/>
          </w:tcPr>
          <w:p w14:paraId="5EFB9228" w14:textId="7ED2E324" w:rsidR="00E04E36" w:rsidRPr="00505364" w:rsidRDefault="008C2E20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City dwelling professional women &gt;24yrs with child 6-24 </w:t>
            </w:r>
            <w:r w:rsidR="00750EC9" w:rsidRPr="00505364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old</w:t>
            </w:r>
          </w:p>
        </w:tc>
        <w:tc>
          <w:tcPr>
            <w:tcW w:w="1078" w:type="dxa"/>
          </w:tcPr>
          <w:p w14:paraId="402DBF99" w14:textId="45B40A75" w:rsidR="00E04E36" w:rsidRPr="00505364" w:rsidRDefault="00750EC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69</w:t>
            </w:r>
          </w:p>
        </w:tc>
        <w:tc>
          <w:tcPr>
            <w:tcW w:w="1332" w:type="dxa"/>
            <w:noWrap/>
            <w:hideMark/>
          </w:tcPr>
          <w:p w14:paraId="3398DD74" w14:textId="3D780392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</w:tr>
      <w:tr w:rsidR="00FE2755" w:rsidRPr="00505364" w14:paraId="62601901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EC8D4C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649" w:type="dxa"/>
            <w:noWrap/>
            <w:hideMark/>
          </w:tcPr>
          <w:p w14:paraId="69979B2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Gayawan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4)</w:t>
            </w:r>
          </w:p>
        </w:tc>
        <w:tc>
          <w:tcPr>
            <w:tcW w:w="1134" w:type="dxa"/>
            <w:noWrap/>
            <w:hideMark/>
          </w:tcPr>
          <w:p w14:paraId="7827FE3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3151202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96324D8" w14:textId="580C269C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4A8A5C66" w14:textId="64461DD0" w:rsidR="00E04E36" w:rsidRPr="00505364" w:rsidRDefault="00071963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others with Infants between 0-5 months</w:t>
            </w:r>
          </w:p>
        </w:tc>
        <w:tc>
          <w:tcPr>
            <w:tcW w:w="1078" w:type="dxa"/>
          </w:tcPr>
          <w:p w14:paraId="6880E85A" w14:textId="311EAA9E" w:rsidR="00E04E36" w:rsidRPr="00505364" w:rsidRDefault="00071963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113</w:t>
            </w:r>
          </w:p>
        </w:tc>
        <w:tc>
          <w:tcPr>
            <w:tcW w:w="1332" w:type="dxa"/>
            <w:noWrap/>
            <w:hideMark/>
          </w:tcPr>
          <w:p w14:paraId="104C8391" w14:textId="46C0AB85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</w:tr>
      <w:tr w:rsidR="00FE2755" w:rsidRPr="00505364" w14:paraId="752121FB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1BAC389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49" w:type="dxa"/>
            <w:noWrap/>
            <w:hideMark/>
          </w:tcPr>
          <w:p w14:paraId="3903008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Yeboah et al (2019)</w:t>
            </w:r>
          </w:p>
        </w:tc>
        <w:tc>
          <w:tcPr>
            <w:tcW w:w="1134" w:type="dxa"/>
            <w:noWrap/>
            <w:hideMark/>
          </w:tcPr>
          <w:p w14:paraId="4337D31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4FAA255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14922843" w14:textId="22BC6031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5BD44659" w14:textId="79DCB765" w:rsidR="00E04E36" w:rsidRPr="00505364" w:rsidRDefault="001F1538" w:rsidP="001F15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Lactating mothers with child 6 - 24 months</w:t>
            </w:r>
          </w:p>
        </w:tc>
        <w:tc>
          <w:tcPr>
            <w:tcW w:w="1078" w:type="dxa"/>
          </w:tcPr>
          <w:p w14:paraId="719F9441" w14:textId="4EAB945D" w:rsidR="00E04E36" w:rsidRPr="00505364" w:rsidRDefault="001F1538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1332" w:type="dxa"/>
            <w:noWrap/>
            <w:hideMark/>
          </w:tcPr>
          <w:p w14:paraId="4D66A051" w14:textId="300602A0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</w:tr>
      <w:tr w:rsidR="00A2565D" w:rsidRPr="00505364" w14:paraId="38E644FD" w14:textId="77777777" w:rsidTr="00FE2755">
        <w:trPr>
          <w:trHeight w:val="290"/>
        </w:trPr>
        <w:tc>
          <w:tcPr>
            <w:tcW w:w="473" w:type="dxa"/>
            <w:vMerge w:val="restart"/>
            <w:noWrap/>
            <w:hideMark/>
          </w:tcPr>
          <w:p w14:paraId="1321A33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649" w:type="dxa"/>
            <w:vMerge w:val="restart"/>
            <w:noWrap/>
            <w:hideMark/>
          </w:tcPr>
          <w:p w14:paraId="0C7FCA74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gho et al (2019)</w:t>
            </w:r>
          </w:p>
        </w:tc>
        <w:tc>
          <w:tcPr>
            <w:tcW w:w="1134" w:type="dxa"/>
            <w:noWrap/>
            <w:hideMark/>
          </w:tcPr>
          <w:p w14:paraId="1D868A93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4D7EF95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 w:val="restart"/>
          </w:tcPr>
          <w:p w14:paraId="163AD21F" w14:textId="3338BD18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  <w:vMerge w:val="restart"/>
          </w:tcPr>
          <w:p w14:paraId="0C5A15C2" w14:textId="042810C0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 last born child aged 0–5 months and living with the respondent</w:t>
            </w:r>
          </w:p>
        </w:tc>
        <w:tc>
          <w:tcPr>
            <w:tcW w:w="1078" w:type="dxa"/>
          </w:tcPr>
          <w:p w14:paraId="01691522" w14:textId="6FACF404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422</w:t>
            </w:r>
          </w:p>
        </w:tc>
        <w:tc>
          <w:tcPr>
            <w:tcW w:w="1332" w:type="dxa"/>
            <w:noWrap/>
            <w:hideMark/>
          </w:tcPr>
          <w:p w14:paraId="1B30C445" w14:textId="60D90A32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A2565D" w:rsidRPr="00505364" w14:paraId="59E53B11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74F1610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6B24D99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FBCFDD3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106284DC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59D07DF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F002FF4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D672861" w14:textId="591A1F62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805</w:t>
            </w:r>
          </w:p>
        </w:tc>
        <w:tc>
          <w:tcPr>
            <w:tcW w:w="1332" w:type="dxa"/>
            <w:noWrap/>
            <w:hideMark/>
          </w:tcPr>
          <w:p w14:paraId="2E8FB37B" w14:textId="25475A7D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A2565D" w:rsidRPr="00505364" w14:paraId="1B51C23E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4A17DCA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078FEF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CD8F1DE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79C3795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03922EEC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802E277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C759DEC" w14:textId="5A32DC06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927</w:t>
            </w:r>
          </w:p>
        </w:tc>
        <w:tc>
          <w:tcPr>
            <w:tcW w:w="1332" w:type="dxa"/>
            <w:noWrap/>
            <w:hideMark/>
          </w:tcPr>
          <w:p w14:paraId="5B13A29A" w14:textId="23CA8C50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A2565D" w:rsidRPr="00505364" w14:paraId="2C904F72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A958543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452632C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576FB85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209C077E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3114F8F7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6B38761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FDABEF7" w14:textId="6C2FC1D2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996</w:t>
            </w:r>
          </w:p>
        </w:tc>
        <w:tc>
          <w:tcPr>
            <w:tcW w:w="1332" w:type="dxa"/>
            <w:noWrap/>
            <w:hideMark/>
          </w:tcPr>
          <w:p w14:paraId="1CD82F03" w14:textId="552B7956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A2565D" w:rsidRPr="00505364" w14:paraId="0CAEA48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7449B96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5E1194C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3861EA3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2B524CD3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11EAE46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F034EF3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543AC18" w14:textId="7F2B87DA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842</w:t>
            </w:r>
          </w:p>
        </w:tc>
        <w:tc>
          <w:tcPr>
            <w:tcW w:w="1332" w:type="dxa"/>
            <w:noWrap/>
            <w:hideMark/>
          </w:tcPr>
          <w:p w14:paraId="0F5A0CED" w14:textId="2B2DC0A1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A2565D" w:rsidRPr="00505364" w14:paraId="3BE9FCCE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2E9E2D9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1B06D96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868C34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1619101C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3142648F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1F38F6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5B7612B" w14:textId="4407AC0F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475</w:t>
            </w:r>
          </w:p>
        </w:tc>
        <w:tc>
          <w:tcPr>
            <w:tcW w:w="1332" w:type="dxa"/>
            <w:noWrap/>
            <w:hideMark/>
          </w:tcPr>
          <w:p w14:paraId="5A8BAFF4" w14:textId="3AA9F8B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  <w:tr w:rsidR="00A2565D" w:rsidRPr="00505364" w14:paraId="04CCF7DF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1A944A86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45FBA86F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279752D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68912AC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24A91679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11422169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11B45AA" w14:textId="75608AA5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837</w:t>
            </w:r>
          </w:p>
        </w:tc>
        <w:tc>
          <w:tcPr>
            <w:tcW w:w="1332" w:type="dxa"/>
            <w:noWrap/>
            <w:hideMark/>
          </w:tcPr>
          <w:p w14:paraId="242399B8" w14:textId="675C0AE8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A2565D" w:rsidRPr="00505364" w14:paraId="0D830E1B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464DD93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391E29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EAEF174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1871E23C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02AED74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6344DB97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E41E565" w14:textId="13B3DBEC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110</w:t>
            </w:r>
          </w:p>
        </w:tc>
        <w:tc>
          <w:tcPr>
            <w:tcW w:w="1332" w:type="dxa"/>
            <w:noWrap/>
            <w:hideMark/>
          </w:tcPr>
          <w:p w14:paraId="6400CB45" w14:textId="4FFF3FDD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A2565D" w:rsidRPr="00505364" w14:paraId="25BB743A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77C0D4D5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BB1E3F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2836CD9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76F38CCE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2443719B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2AB2637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3555560" w14:textId="7608A980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981</w:t>
            </w:r>
          </w:p>
        </w:tc>
        <w:tc>
          <w:tcPr>
            <w:tcW w:w="1332" w:type="dxa"/>
            <w:noWrap/>
            <w:hideMark/>
          </w:tcPr>
          <w:p w14:paraId="786DC214" w14:textId="6FDE6F00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A2565D" w:rsidRPr="00505364" w14:paraId="09E51D10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3668B65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2FFE6F9E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F0CD6A4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3A932E0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790DDD65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34DBAD2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E2F8DDB" w14:textId="455B7941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192</w:t>
            </w:r>
          </w:p>
        </w:tc>
        <w:tc>
          <w:tcPr>
            <w:tcW w:w="1332" w:type="dxa"/>
            <w:noWrap/>
            <w:hideMark/>
          </w:tcPr>
          <w:p w14:paraId="3B5A1504" w14:textId="3359917F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A2565D" w:rsidRPr="00505364" w14:paraId="5321C5A4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598A3C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BD03FF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F32E0C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1DE67B1A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68CC633F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F10B1F1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0820044" w14:textId="61477FDD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2196</w:t>
            </w:r>
          </w:p>
        </w:tc>
        <w:tc>
          <w:tcPr>
            <w:tcW w:w="1332" w:type="dxa"/>
            <w:noWrap/>
            <w:hideMark/>
          </w:tcPr>
          <w:p w14:paraId="2E0D667E" w14:textId="2363A372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A2565D" w:rsidRPr="00505364" w14:paraId="1D348078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51A8048F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5C3D5F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4F338EC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71DB7C5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7C64CEA5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3774FDAF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80F28C3" w14:textId="0F01258B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298</w:t>
            </w:r>
          </w:p>
        </w:tc>
        <w:tc>
          <w:tcPr>
            <w:tcW w:w="1332" w:type="dxa"/>
            <w:noWrap/>
            <w:hideMark/>
          </w:tcPr>
          <w:p w14:paraId="0C3D0D50" w14:textId="520AEC11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  <w:tr w:rsidR="00A2565D" w:rsidRPr="00505364" w14:paraId="45A2226B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2313D3C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3606DEC5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09CF958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61168447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59EBB239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69BC13A0" w14:textId="77777777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26A672C" w14:textId="3A09FA52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655</w:t>
            </w:r>
          </w:p>
        </w:tc>
        <w:tc>
          <w:tcPr>
            <w:tcW w:w="1332" w:type="dxa"/>
            <w:noWrap/>
            <w:hideMark/>
          </w:tcPr>
          <w:p w14:paraId="37DD736E" w14:textId="332C37EE" w:rsidR="00A2565D" w:rsidRPr="00505364" w:rsidRDefault="00A2565D" w:rsidP="00A91E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FE2755" w:rsidRPr="00505364" w14:paraId="7FEA1DBD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780F4C7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649" w:type="dxa"/>
            <w:noWrap/>
            <w:hideMark/>
          </w:tcPr>
          <w:p w14:paraId="7DF488A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Terefe et al (2023)</w:t>
            </w:r>
          </w:p>
        </w:tc>
        <w:tc>
          <w:tcPr>
            <w:tcW w:w="1134" w:type="dxa"/>
            <w:noWrap/>
            <w:hideMark/>
          </w:tcPr>
          <w:p w14:paraId="292A72D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5C8365C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149254FC" w14:textId="361D7E6A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444E51DF" w14:textId="4202D95E" w:rsidR="00E04E36" w:rsidRPr="00505364" w:rsidRDefault="00652CFC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others with children 0-6months</w:t>
            </w:r>
          </w:p>
        </w:tc>
        <w:tc>
          <w:tcPr>
            <w:tcW w:w="1078" w:type="dxa"/>
          </w:tcPr>
          <w:p w14:paraId="244F52BF" w14:textId="19A1A942" w:rsidR="00E04E36" w:rsidRPr="00505364" w:rsidRDefault="00652CFC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897</w:t>
            </w:r>
          </w:p>
        </w:tc>
        <w:tc>
          <w:tcPr>
            <w:tcW w:w="1332" w:type="dxa"/>
            <w:noWrap/>
            <w:hideMark/>
          </w:tcPr>
          <w:p w14:paraId="37E5A4A5" w14:textId="382FFED0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3.63</w:t>
            </w:r>
          </w:p>
        </w:tc>
      </w:tr>
      <w:tr w:rsidR="00FE2755" w:rsidRPr="00505364" w14:paraId="09C81232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383C6A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49" w:type="dxa"/>
            <w:noWrap/>
            <w:hideMark/>
          </w:tcPr>
          <w:p w14:paraId="0169038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Dadzie et al (2023)</w:t>
            </w:r>
          </w:p>
        </w:tc>
        <w:tc>
          <w:tcPr>
            <w:tcW w:w="1134" w:type="dxa"/>
            <w:noWrap/>
            <w:hideMark/>
          </w:tcPr>
          <w:p w14:paraId="34BA475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hana </w:t>
            </w:r>
          </w:p>
        </w:tc>
        <w:tc>
          <w:tcPr>
            <w:tcW w:w="1469" w:type="dxa"/>
            <w:noWrap/>
            <w:hideMark/>
          </w:tcPr>
          <w:p w14:paraId="694F858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60FF5382" w14:textId="7564FA43" w:rsidR="00E04E36" w:rsidRPr="00505364" w:rsidRDefault="00794928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Quantitative 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6E79D518" w14:textId="7857BABA" w:rsidR="00E04E36" w:rsidRPr="00505364" w:rsidRDefault="00794928" w:rsidP="007949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6 – 45yr Mothers with children between 6 – 24 months visiting a child welfare clinic</w:t>
            </w:r>
          </w:p>
        </w:tc>
        <w:tc>
          <w:tcPr>
            <w:tcW w:w="1078" w:type="dxa"/>
          </w:tcPr>
          <w:p w14:paraId="7E59C0F2" w14:textId="258A455D" w:rsidR="00E04E36" w:rsidRPr="00505364" w:rsidRDefault="00794928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  <w:tc>
          <w:tcPr>
            <w:tcW w:w="1332" w:type="dxa"/>
            <w:noWrap/>
            <w:hideMark/>
          </w:tcPr>
          <w:p w14:paraId="2AC2AF33" w14:textId="3BBDE07C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8.8</w:t>
            </w:r>
          </w:p>
        </w:tc>
      </w:tr>
      <w:tr w:rsidR="00FE2755" w:rsidRPr="00505364" w14:paraId="66335C1F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B6EB36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649" w:type="dxa"/>
            <w:noWrap/>
            <w:hideMark/>
          </w:tcPr>
          <w:p w14:paraId="40E5227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Nukpeza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8)</w:t>
            </w:r>
          </w:p>
        </w:tc>
        <w:tc>
          <w:tcPr>
            <w:tcW w:w="1134" w:type="dxa"/>
            <w:noWrap/>
            <w:hideMark/>
          </w:tcPr>
          <w:p w14:paraId="316874A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0F508F8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3E1DF5AA" w14:textId="5B52BF2E" w:rsidR="00E04E36" w:rsidRPr="00505364" w:rsidRDefault="00B560B8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Descriptive 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60DD44D8" w14:textId="129B876B" w:rsidR="00E04E36" w:rsidRPr="00505364" w:rsidRDefault="00151BA0" w:rsidP="00151B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-infant pairs attending child welfare clinics with children &lt;2yrs</w:t>
            </w:r>
          </w:p>
        </w:tc>
        <w:tc>
          <w:tcPr>
            <w:tcW w:w="1078" w:type="dxa"/>
          </w:tcPr>
          <w:p w14:paraId="2EE71064" w14:textId="2372F6DB" w:rsidR="00E04E36" w:rsidRPr="00505364" w:rsidRDefault="00151BA0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1332" w:type="dxa"/>
            <w:noWrap/>
            <w:hideMark/>
          </w:tcPr>
          <w:p w14:paraId="209DF100" w14:textId="3B365852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7.7</w:t>
            </w:r>
          </w:p>
        </w:tc>
      </w:tr>
      <w:tr w:rsidR="00FE2755" w:rsidRPr="00505364" w14:paraId="6B826D3A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B620A4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649" w:type="dxa"/>
            <w:noWrap/>
            <w:hideMark/>
          </w:tcPr>
          <w:p w14:paraId="5B30E05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Oche et al (2011)</w:t>
            </w:r>
          </w:p>
        </w:tc>
        <w:tc>
          <w:tcPr>
            <w:tcW w:w="1134" w:type="dxa"/>
            <w:noWrap/>
            <w:hideMark/>
          </w:tcPr>
          <w:p w14:paraId="7D1A68C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79337775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C2C9A6C" w14:textId="26F622F0" w:rsidR="00E04E36" w:rsidRPr="00505364" w:rsidRDefault="003041B3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Descriptive 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43AC05DD" w14:textId="5037393A" w:rsidR="00E04E36" w:rsidRPr="00505364" w:rsidRDefault="003041B3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reastfeeding women /stopped breastfeeding within past 2 yrs</w:t>
            </w:r>
          </w:p>
        </w:tc>
        <w:tc>
          <w:tcPr>
            <w:tcW w:w="1078" w:type="dxa"/>
          </w:tcPr>
          <w:p w14:paraId="560B60DB" w14:textId="2130BC53" w:rsidR="00E04E36" w:rsidRPr="00505364" w:rsidRDefault="003041B3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</w:tc>
        <w:tc>
          <w:tcPr>
            <w:tcW w:w="1332" w:type="dxa"/>
            <w:noWrap/>
            <w:hideMark/>
          </w:tcPr>
          <w:p w14:paraId="467AAE6D" w14:textId="6FB38BE9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FE2755" w:rsidRPr="00505364" w14:paraId="1ED9BA73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05A53DE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649" w:type="dxa"/>
            <w:noWrap/>
            <w:hideMark/>
          </w:tcPr>
          <w:p w14:paraId="2F44E69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Osibogun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8)</w:t>
            </w:r>
          </w:p>
        </w:tc>
        <w:tc>
          <w:tcPr>
            <w:tcW w:w="1134" w:type="dxa"/>
            <w:noWrap/>
            <w:hideMark/>
          </w:tcPr>
          <w:p w14:paraId="014F0B9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507D814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5D9B216" w14:textId="6E69E202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</w:t>
            </w:r>
            <w:r w:rsidR="00051699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sectional descriptive </w:t>
            </w: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study </w:t>
            </w:r>
          </w:p>
        </w:tc>
        <w:tc>
          <w:tcPr>
            <w:tcW w:w="5119" w:type="dxa"/>
          </w:tcPr>
          <w:p w14:paraId="53F990E4" w14:textId="3FF69442" w:rsidR="00E04E36" w:rsidRPr="00505364" w:rsidRDefault="00051699" w:rsidP="000516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at least one child</w:t>
            </w:r>
          </w:p>
        </w:tc>
        <w:tc>
          <w:tcPr>
            <w:tcW w:w="1078" w:type="dxa"/>
          </w:tcPr>
          <w:p w14:paraId="5EC363C8" w14:textId="08444ABC" w:rsidR="00E04E36" w:rsidRPr="00505364" w:rsidRDefault="0005169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1332" w:type="dxa"/>
            <w:noWrap/>
            <w:hideMark/>
          </w:tcPr>
          <w:p w14:paraId="79D5EC5E" w14:textId="3B73A666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</w:tr>
      <w:tr w:rsidR="00FE2755" w:rsidRPr="00505364" w14:paraId="4BE841C3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1D2A1A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649" w:type="dxa"/>
            <w:noWrap/>
            <w:hideMark/>
          </w:tcPr>
          <w:p w14:paraId="288F346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Sokan-Adeaga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2022</w:t>
            </w:r>
          </w:p>
        </w:tc>
        <w:tc>
          <w:tcPr>
            <w:tcW w:w="1134" w:type="dxa"/>
            <w:noWrap/>
            <w:hideMark/>
          </w:tcPr>
          <w:p w14:paraId="18DAB6AE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199EE17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1E96A433" w14:textId="778AF726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1D6AC788" w14:textId="3DD000A5" w:rsidR="00E04E36" w:rsidRPr="00505364" w:rsidRDefault="00C12F08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others aged 15 to 49 years who are currently breastfeeding infants between 0 to 24 months and who are attending postnatal clinic</w:t>
            </w:r>
          </w:p>
        </w:tc>
        <w:tc>
          <w:tcPr>
            <w:tcW w:w="1078" w:type="dxa"/>
          </w:tcPr>
          <w:p w14:paraId="1F7C6315" w14:textId="4DB725CD" w:rsidR="00E04E36" w:rsidRPr="00505364" w:rsidRDefault="00C12F08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332" w:type="dxa"/>
            <w:noWrap/>
            <w:hideMark/>
          </w:tcPr>
          <w:p w14:paraId="7F3C6B2B" w14:textId="67C58496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8.3</w:t>
            </w:r>
          </w:p>
        </w:tc>
      </w:tr>
      <w:tr w:rsidR="00FE2755" w:rsidRPr="00505364" w14:paraId="664F039E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282FBA7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649" w:type="dxa"/>
            <w:noWrap/>
            <w:hideMark/>
          </w:tcPr>
          <w:p w14:paraId="4A11654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debayo et al (2021)</w:t>
            </w:r>
          </w:p>
        </w:tc>
        <w:tc>
          <w:tcPr>
            <w:tcW w:w="1134" w:type="dxa"/>
            <w:noWrap/>
            <w:hideMark/>
          </w:tcPr>
          <w:p w14:paraId="186682C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2FB2B73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4ACD0C44" w14:textId="49838C4F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28EAFE8A" w14:textId="791170CC" w:rsidR="00E04E36" w:rsidRPr="00505364" w:rsidRDefault="00E215DE" w:rsidP="00E215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rsing mothers attending the immunization clinic at medical centre whose baby &lt;2yrs</w:t>
            </w:r>
          </w:p>
        </w:tc>
        <w:tc>
          <w:tcPr>
            <w:tcW w:w="1078" w:type="dxa"/>
          </w:tcPr>
          <w:p w14:paraId="4151FCD4" w14:textId="00823C5C" w:rsidR="00E04E36" w:rsidRPr="00505364" w:rsidRDefault="00E215DE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1332" w:type="dxa"/>
            <w:noWrap/>
            <w:hideMark/>
          </w:tcPr>
          <w:p w14:paraId="762AE2E3" w14:textId="3F97E5A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2.6</w:t>
            </w:r>
          </w:p>
        </w:tc>
      </w:tr>
      <w:tr w:rsidR="00FE2755" w:rsidRPr="00505364" w14:paraId="5AA7F001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004AA6A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49" w:type="dxa"/>
            <w:noWrap/>
            <w:hideMark/>
          </w:tcPr>
          <w:p w14:paraId="4AE74D59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Duarte et al (2022)</w:t>
            </w:r>
          </w:p>
        </w:tc>
        <w:tc>
          <w:tcPr>
            <w:tcW w:w="1134" w:type="dxa"/>
            <w:noWrap/>
            <w:hideMark/>
          </w:tcPr>
          <w:p w14:paraId="268F278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ape Verde</w:t>
            </w:r>
          </w:p>
        </w:tc>
        <w:tc>
          <w:tcPr>
            <w:tcW w:w="1469" w:type="dxa"/>
            <w:noWrap/>
            <w:hideMark/>
          </w:tcPr>
          <w:p w14:paraId="5CEC1FE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</w:tcPr>
          <w:p w14:paraId="33862D7F" w14:textId="12F16D79" w:rsidR="00E04E36" w:rsidRPr="00505364" w:rsidRDefault="00416D07" w:rsidP="00416D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Quantitative, descriptive and cross-sectional </w:t>
            </w:r>
          </w:p>
        </w:tc>
        <w:tc>
          <w:tcPr>
            <w:tcW w:w="5119" w:type="dxa"/>
          </w:tcPr>
          <w:p w14:paraId="14FCB4C6" w14:textId="14269A4A" w:rsidR="00E04E36" w:rsidRPr="00505364" w:rsidRDefault="009F1D0E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Women with children &lt;2yrs who attended health facility for postnatal care</w:t>
            </w:r>
          </w:p>
        </w:tc>
        <w:tc>
          <w:tcPr>
            <w:tcW w:w="1078" w:type="dxa"/>
          </w:tcPr>
          <w:p w14:paraId="7537C186" w14:textId="71B58FB3" w:rsidR="00E04E36" w:rsidRPr="00505364" w:rsidRDefault="009F1D0E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17</w:t>
            </w:r>
          </w:p>
        </w:tc>
        <w:tc>
          <w:tcPr>
            <w:tcW w:w="1332" w:type="dxa"/>
            <w:noWrap/>
            <w:hideMark/>
          </w:tcPr>
          <w:p w14:paraId="699029FE" w14:textId="3254AB2E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</w:tr>
      <w:tr w:rsidR="00D76DC3" w:rsidRPr="00505364" w14:paraId="252A15A1" w14:textId="77777777" w:rsidTr="00FE2755">
        <w:trPr>
          <w:trHeight w:val="290"/>
        </w:trPr>
        <w:tc>
          <w:tcPr>
            <w:tcW w:w="473" w:type="dxa"/>
            <w:vMerge w:val="restart"/>
            <w:noWrap/>
            <w:hideMark/>
          </w:tcPr>
          <w:p w14:paraId="77AF446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49" w:type="dxa"/>
            <w:vMerge w:val="restart"/>
            <w:noWrap/>
            <w:hideMark/>
          </w:tcPr>
          <w:p w14:paraId="19E129A6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Issaka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7)</w:t>
            </w:r>
          </w:p>
        </w:tc>
        <w:tc>
          <w:tcPr>
            <w:tcW w:w="1134" w:type="dxa"/>
            <w:noWrap/>
            <w:hideMark/>
          </w:tcPr>
          <w:p w14:paraId="6E07782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2F9A635D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 w:val="restart"/>
          </w:tcPr>
          <w:p w14:paraId="7F355BCA" w14:textId="36A4CF0B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  <w:vMerge w:val="restart"/>
          </w:tcPr>
          <w:p w14:paraId="41CDCB15" w14:textId="7D987FD4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children 6-23 months</w:t>
            </w:r>
          </w:p>
        </w:tc>
        <w:tc>
          <w:tcPr>
            <w:tcW w:w="1078" w:type="dxa"/>
          </w:tcPr>
          <w:p w14:paraId="4E3C25AD" w14:textId="02222EE3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154</w:t>
            </w:r>
          </w:p>
        </w:tc>
        <w:tc>
          <w:tcPr>
            <w:tcW w:w="1332" w:type="dxa"/>
            <w:noWrap/>
            <w:hideMark/>
          </w:tcPr>
          <w:p w14:paraId="50E2BAEE" w14:textId="2B148B99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3.97</w:t>
            </w:r>
          </w:p>
        </w:tc>
      </w:tr>
      <w:tr w:rsidR="00D76DC3" w:rsidRPr="00505364" w14:paraId="1D540461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5A8C7AC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5A502F50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1340147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5321EC3D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632BB33B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1845941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2CF9C9F" w14:textId="746D743B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504</w:t>
            </w:r>
          </w:p>
        </w:tc>
        <w:tc>
          <w:tcPr>
            <w:tcW w:w="1332" w:type="dxa"/>
            <w:noWrap/>
            <w:hideMark/>
          </w:tcPr>
          <w:p w14:paraId="5770CC21" w14:textId="6E1E1319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.87</w:t>
            </w:r>
          </w:p>
        </w:tc>
      </w:tr>
      <w:tr w:rsidR="00D76DC3" w:rsidRPr="00505364" w14:paraId="4466E6DF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B38B06A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8D4AEAC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23DBFF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75FB665C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24DE0C53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20F1F1B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CEE8919" w14:textId="2610FD5D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730</w:t>
            </w:r>
          </w:p>
        </w:tc>
        <w:tc>
          <w:tcPr>
            <w:tcW w:w="1332" w:type="dxa"/>
            <w:noWrap/>
            <w:hideMark/>
          </w:tcPr>
          <w:p w14:paraId="4892D7A0" w14:textId="1B67ECA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3.15</w:t>
            </w:r>
          </w:p>
        </w:tc>
      </w:tr>
      <w:tr w:rsidR="00D76DC3" w:rsidRPr="00505364" w14:paraId="099AFDB0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AB3D95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20A6DB9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C440887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1907EB80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24F39D5C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938AD5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AE6E826" w14:textId="74D4A1FD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913</w:t>
            </w:r>
          </w:p>
        </w:tc>
        <w:tc>
          <w:tcPr>
            <w:tcW w:w="1332" w:type="dxa"/>
            <w:noWrap/>
            <w:hideMark/>
          </w:tcPr>
          <w:p w14:paraId="5FE259C6" w14:textId="720F957E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6.77</w:t>
            </w:r>
          </w:p>
        </w:tc>
      </w:tr>
      <w:tr w:rsidR="00D76DC3" w:rsidRPr="00505364" w14:paraId="2143B5C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1A030CFA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215839A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E6667F1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09AE367D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5844EC01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324DAA84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3BF74E7" w14:textId="1C575282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561</w:t>
            </w:r>
          </w:p>
        </w:tc>
        <w:tc>
          <w:tcPr>
            <w:tcW w:w="1332" w:type="dxa"/>
            <w:noWrap/>
            <w:hideMark/>
          </w:tcPr>
          <w:p w14:paraId="7B6D0AC9" w14:textId="149FDBC9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2.58</w:t>
            </w:r>
          </w:p>
        </w:tc>
      </w:tr>
      <w:tr w:rsidR="00D76DC3" w:rsidRPr="00505364" w14:paraId="4871E4FE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DA0AD51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5825CE19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D606E79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377AE62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3022AC4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5BFE903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BE6E4F4" w14:textId="5D0518C5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728</w:t>
            </w:r>
          </w:p>
        </w:tc>
        <w:tc>
          <w:tcPr>
            <w:tcW w:w="1332" w:type="dxa"/>
            <w:noWrap/>
            <w:hideMark/>
          </w:tcPr>
          <w:p w14:paraId="00DD64D5" w14:textId="22F77F99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D76DC3" w:rsidRPr="00505364" w14:paraId="082E8A85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546AC528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F1A6F84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434E894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0CCB5680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54508C23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67C05797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FCDBAEE" w14:textId="27942BB6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590</w:t>
            </w:r>
          </w:p>
        </w:tc>
        <w:tc>
          <w:tcPr>
            <w:tcW w:w="1332" w:type="dxa"/>
            <w:noWrap/>
            <w:hideMark/>
          </w:tcPr>
          <w:p w14:paraId="6FC23314" w14:textId="4F1550E8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5.25</w:t>
            </w:r>
          </w:p>
        </w:tc>
      </w:tr>
      <w:tr w:rsidR="00D76DC3" w:rsidRPr="00505364" w14:paraId="00C434F5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7C84B45B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A07EF10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D6AF0C8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3AA41CCC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2F9C8AB5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C8557BB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F6434FF" w14:textId="7A5DBF6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974</w:t>
            </w:r>
          </w:p>
        </w:tc>
        <w:tc>
          <w:tcPr>
            <w:tcW w:w="1332" w:type="dxa"/>
            <w:noWrap/>
            <w:hideMark/>
          </w:tcPr>
          <w:p w14:paraId="44F18691" w14:textId="30C34CC0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3.68</w:t>
            </w:r>
          </w:p>
        </w:tc>
      </w:tr>
      <w:tr w:rsidR="00D76DC3" w:rsidRPr="00505364" w14:paraId="69C375CE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2304B09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1BB5C4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BD0FEFA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7BD297D1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05211DD5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117B7FC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438AD80" w14:textId="7984CDE6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2926</w:t>
            </w:r>
          </w:p>
        </w:tc>
        <w:tc>
          <w:tcPr>
            <w:tcW w:w="1332" w:type="dxa"/>
            <w:noWrap/>
            <w:hideMark/>
          </w:tcPr>
          <w:p w14:paraId="59173119" w14:textId="40E9CBB5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</w:tr>
      <w:tr w:rsidR="00D76DC3" w:rsidRPr="00505364" w14:paraId="3382DD0A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A8B44F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BE27FFE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B550432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678ED298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161FF3F3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A8EB48B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EEE880E" w14:textId="76DBD794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480</w:t>
            </w:r>
          </w:p>
        </w:tc>
        <w:tc>
          <w:tcPr>
            <w:tcW w:w="1332" w:type="dxa"/>
            <w:noWrap/>
            <w:hideMark/>
          </w:tcPr>
          <w:p w14:paraId="6D3208A7" w14:textId="78A938A2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.38</w:t>
            </w:r>
          </w:p>
        </w:tc>
      </w:tr>
      <w:tr w:rsidR="00D76DC3" w:rsidRPr="00505364" w14:paraId="2CEE9410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3E66918A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7FEA2ADA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57AF796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69792236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4DA85622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0025A6D7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90644AA" w14:textId="6AEA3FAD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179</w:t>
            </w:r>
          </w:p>
        </w:tc>
        <w:tc>
          <w:tcPr>
            <w:tcW w:w="1332" w:type="dxa"/>
            <w:noWrap/>
            <w:hideMark/>
          </w:tcPr>
          <w:p w14:paraId="672260F5" w14:textId="591F18C6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8.85</w:t>
            </w:r>
          </w:p>
        </w:tc>
      </w:tr>
      <w:tr w:rsidR="00D76DC3" w:rsidRPr="00505364" w14:paraId="031C55F0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57B2E35B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4C90715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F216F1F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30B0BE79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14DB2A17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5949F79" w14:textId="77777777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634657B" w14:textId="3799B3E1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208</w:t>
            </w:r>
          </w:p>
        </w:tc>
        <w:tc>
          <w:tcPr>
            <w:tcW w:w="1332" w:type="dxa"/>
            <w:noWrap/>
            <w:hideMark/>
          </w:tcPr>
          <w:p w14:paraId="0787E301" w14:textId="085A2B1B" w:rsidR="00D76DC3" w:rsidRPr="00505364" w:rsidRDefault="00D76DC3" w:rsidP="00D76D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.12</w:t>
            </w:r>
          </w:p>
        </w:tc>
      </w:tr>
      <w:tr w:rsidR="00FE2755" w:rsidRPr="00505364" w14:paraId="63463FE2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711990F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649" w:type="dxa"/>
            <w:noWrap/>
            <w:hideMark/>
          </w:tcPr>
          <w:p w14:paraId="7CDBE13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naba et al (2022)</w:t>
            </w:r>
          </w:p>
        </w:tc>
        <w:tc>
          <w:tcPr>
            <w:tcW w:w="1134" w:type="dxa"/>
            <w:noWrap/>
            <w:hideMark/>
          </w:tcPr>
          <w:p w14:paraId="1A5D2C9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03847CB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3B3E9420" w14:textId="0232DD13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1D8EFB89" w14:textId="7CFAF1B5" w:rsidR="00E04E36" w:rsidRPr="00505364" w:rsidRDefault="00AC1274" w:rsidP="00AC12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-49yr women with a child under 2 years of age</w:t>
            </w:r>
          </w:p>
        </w:tc>
        <w:tc>
          <w:tcPr>
            <w:tcW w:w="1078" w:type="dxa"/>
          </w:tcPr>
          <w:p w14:paraId="04F56AB9" w14:textId="0C106E90" w:rsidR="00E04E36" w:rsidRPr="00505364" w:rsidRDefault="00AC1274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721</w:t>
            </w:r>
          </w:p>
        </w:tc>
        <w:tc>
          <w:tcPr>
            <w:tcW w:w="1332" w:type="dxa"/>
            <w:noWrap/>
            <w:hideMark/>
          </w:tcPr>
          <w:p w14:paraId="0CB051FE" w14:textId="3DA52E7E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</w:tr>
      <w:tr w:rsidR="00FE2755" w:rsidRPr="00505364" w14:paraId="57696A32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190DAD4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649" w:type="dxa"/>
            <w:noWrap/>
            <w:hideMark/>
          </w:tcPr>
          <w:p w14:paraId="3CBE218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Ekholuenetale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22)</w:t>
            </w:r>
          </w:p>
        </w:tc>
        <w:tc>
          <w:tcPr>
            <w:tcW w:w="1134" w:type="dxa"/>
            <w:noWrap/>
            <w:hideMark/>
          </w:tcPr>
          <w:p w14:paraId="6519784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1D294BF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0938F8F0" w14:textId="110DE025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6DB03362" w14:textId="3778C8F4" w:rsidR="00E04E36" w:rsidRPr="00505364" w:rsidRDefault="00CB2CA7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hildren on DHS data</w:t>
            </w:r>
          </w:p>
        </w:tc>
        <w:tc>
          <w:tcPr>
            <w:tcW w:w="1078" w:type="dxa"/>
          </w:tcPr>
          <w:p w14:paraId="45BED4ED" w14:textId="18162B95" w:rsidR="00E04E36" w:rsidRPr="00505364" w:rsidRDefault="00040A13" w:rsidP="00040A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2936</w:t>
            </w:r>
          </w:p>
        </w:tc>
        <w:tc>
          <w:tcPr>
            <w:tcW w:w="1332" w:type="dxa"/>
            <w:noWrap/>
            <w:hideMark/>
          </w:tcPr>
          <w:p w14:paraId="5454E1DB" w14:textId="00B54904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1.8</w:t>
            </w:r>
          </w:p>
        </w:tc>
      </w:tr>
      <w:tr w:rsidR="00FE2755" w:rsidRPr="00505364" w14:paraId="206DE1B4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021BDFA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649" w:type="dxa"/>
            <w:noWrap/>
            <w:hideMark/>
          </w:tcPr>
          <w:p w14:paraId="025EC05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ohammed et al (2022)</w:t>
            </w:r>
          </w:p>
        </w:tc>
        <w:tc>
          <w:tcPr>
            <w:tcW w:w="1134" w:type="dxa"/>
            <w:noWrap/>
            <w:hideMark/>
          </w:tcPr>
          <w:p w14:paraId="08057A7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5537DBD3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5009A6AC" w14:textId="67DE2417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7EAE93F9" w14:textId="14956995" w:rsidR="00E04E36" w:rsidRPr="00505364" w:rsidRDefault="000670B6" w:rsidP="00067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children 0-5months</w:t>
            </w:r>
          </w:p>
        </w:tc>
        <w:tc>
          <w:tcPr>
            <w:tcW w:w="1078" w:type="dxa"/>
          </w:tcPr>
          <w:p w14:paraId="4D8B641C" w14:textId="1A1F9217" w:rsidR="00E04E36" w:rsidRPr="00505364" w:rsidRDefault="00D804ED" w:rsidP="00D804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3329</w:t>
            </w:r>
          </w:p>
        </w:tc>
        <w:tc>
          <w:tcPr>
            <w:tcW w:w="1332" w:type="dxa"/>
            <w:noWrap/>
            <w:hideMark/>
          </w:tcPr>
          <w:p w14:paraId="5AF9137F" w14:textId="7BB79992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1.6</w:t>
            </w:r>
          </w:p>
        </w:tc>
      </w:tr>
      <w:tr w:rsidR="004C5A2E" w:rsidRPr="00505364" w14:paraId="54787BA1" w14:textId="77777777" w:rsidTr="00FE2755">
        <w:trPr>
          <w:trHeight w:val="290"/>
        </w:trPr>
        <w:tc>
          <w:tcPr>
            <w:tcW w:w="473" w:type="dxa"/>
            <w:vMerge w:val="restart"/>
            <w:noWrap/>
            <w:hideMark/>
          </w:tcPr>
          <w:p w14:paraId="327885D1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649" w:type="dxa"/>
            <w:vMerge w:val="restart"/>
            <w:noWrap/>
            <w:hideMark/>
          </w:tcPr>
          <w:p w14:paraId="54B26B15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Ogbo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17)</w:t>
            </w:r>
          </w:p>
        </w:tc>
        <w:tc>
          <w:tcPr>
            <w:tcW w:w="1134" w:type="dxa"/>
            <w:noWrap/>
            <w:hideMark/>
          </w:tcPr>
          <w:p w14:paraId="5BC2DB65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5D679891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 w:val="restart"/>
          </w:tcPr>
          <w:p w14:paraId="5B29D045" w14:textId="1A4C5118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  <w:vMerge w:val="restart"/>
          </w:tcPr>
          <w:p w14:paraId="1328B24B" w14:textId="2A68097F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 with children under 24 months</w:t>
            </w:r>
          </w:p>
        </w:tc>
        <w:tc>
          <w:tcPr>
            <w:tcW w:w="1078" w:type="dxa"/>
          </w:tcPr>
          <w:p w14:paraId="01C3823A" w14:textId="2E560FCF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5710</w:t>
            </w:r>
          </w:p>
        </w:tc>
        <w:tc>
          <w:tcPr>
            <w:tcW w:w="1332" w:type="dxa"/>
            <w:noWrap/>
            <w:hideMark/>
          </w:tcPr>
          <w:p w14:paraId="6A54DB93" w14:textId="7B8393A1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4C5A2E" w:rsidRPr="00505364" w14:paraId="150E01CF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2D2BB88A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015352F0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4A17BA1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7210C367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4EE7DD5E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FB25226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95BFBF8" w14:textId="36A94C7F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3802</w:t>
            </w:r>
          </w:p>
        </w:tc>
        <w:tc>
          <w:tcPr>
            <w:tcW w:w="1332" w:type="dxa"/>
            <w:noWrap/>
            <w:hideMark/>
          </w:tcPr>
          <w:p w14:paraId="08252BCD" w14:textId="2FAE360A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4C5A2E" w:rsidRPr="00505364" w14:paraId="4F72F722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55682DBA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18AF1602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FEC119D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6E6C6111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  <w:vMerge/>
          </w:tcPr>
          <w:p w14:paraId="5038974A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258FBEC7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64D81A0" w14:textId="17E864E1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11712</w:t>
            </w:r>
          </w:p>
        </w:tc>
        <w:tc>
          <w:tcPr>
            <w:tcW w:w="1332" w:type="dxa"/>
            <w:noWrap/>
            <w:hideMark/>
          </w:tcPr>
          <w:p w14:paraId="4ED4A962" w14:textId="08ED6522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4C5A2E" w:rsidRPr="00505364" w14:paraId="01E71313" w14:textId="77777777" w:rsidTr="00FE2755">
        <w:trPr>
          <w:trHeight w:val="290"/>
        </w:trPr>
        <w:tc>
          <w:tcPr>
            <w:tcW w:w="473" w:type="dxa"/>
            <w:vMerge/>
            <w:noWrap/>
            <w:hideMark/>
          </w:tcPr>
          <w:p w14:paraId="087FA7B9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9" w:type="dxa"/>
            <w:vMerge/>
            <w:noWrap/>
            <w:hideMark/>
          </w:tcPr>
          <w:p w14:paraId="24522BEA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F6B8353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5A9A06C1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  <w:vMerge/>
          </w:tcPr>
          <w:p w14:paraId="07CEB212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9" w:type="dxa"/>
            <w:vMerge/>
          </w:tcPr>
          <w:p w14:paraId="7F03F053" w14:textId="7777777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F865B65" w14:textId="4972BCD1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lang w:val="en-AU"/>
              </w:rPr>
              <w:t>4930</w:t>
            </w:r>
          </w:p>
        </w:tc>
        <w:tc>
          <w:tcPr>
            <w:tcW w:w="1332" w:type="dxa"/>
            <w:noWrap/>
            <w:hideMark/>
          </w:tcPr>
          <w:p w14:paraId="620200D7" w14:textId="750658B7" w:rsidR="004C5A2E" w:rsidRPr="00505364" w:rsidRDefault="004C5A2E" w:rsidP="004C5A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FE2755" w:rsidRPr="00505364" w14:paraId="7195C09C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18D360A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649" w:type="dxa"/>
            <w:noWrap/>
            <w:hideMark/>
          </w:tcPr>
          <w:p w14:paraId="002F824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Ogunlesi, T. A (2010)</w:t>
            </w:r>
          </w:p>
        </w:tc>
        <w:tc>
          <w:tcPr>
            <w:tcW w:w="1134" w:type="dxa"/>
            <w:noWrap/>
            <w:hideMark/>
          </w:tcPr>
          <w:p w14:paraId="39A46F5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74516A19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37D8D01F" w14:textId="1F632E1C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2842048B" w14:textId="3AA1583A" w:rsidR="00E04E36" w:rsidRPr="00505364" w:rsidRDefault="00787395" w:rsidP="007873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(18-43yrs) of children 1-24 months attending infant welfare clinic</w:t>
            </w:r>
          </w:p>
        </w:tc>
        <w:tc>
          <w:tcPr>
            <w:tcW w:w="1078" w:type="dxa"/>
          </w:tcPr>
          <w:p w14:paraId="0252E905" w14:textId="3B6B51CD" w:rsidR="00E04E36" w:rsidRPr="00505364" w:rsidRDefault="00787395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62</w:t>
            </w:r>
          </w:p>
        </w:tc>
        <w:tc>
          <w:tcPr>
            <w:tcW w:w="1332" w:type="dxa"/>
            <w:noWrap/>
            <w:hideMark/>
          </w:tcPr>
          <w:p w14:paraId="72604075" w14:textId="28027BC4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</w:tr>
      <w:tr w:rsidR="00FE2755" w:rsidRPr="00505364" w14:paraId="5AD5BB84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190B277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649" w:type="dxa"/>
            <w:noWrap/>
            <w:hideMark/>
          </w:tcPr>
          <w:p w14:paraId="5BF5F7B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Okafor et al (2014)</w:t>
            </w:r>
          </w:p>
        </w:tc>
        <w:tc>
          <w:tcPr>
            <w:tcW w:w="1134" w:type="dxa"/>
            <w:noWrap/>
            <w:hideMark/>
          </w:tcPr>
          <w:p w14:paraId="062E030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2E35DBB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76AB8951" w14:textId="0D6259DC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6BD8BA06" w14:textId="6C2F5D58" w:rsidR="00E04E36" w:rsidRPr="00505364" w:rsidRDefault="00285D23" w:rsidP="00285D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 (15 - 45yr) with children under 24 months</w:t>
            </w:r>
          </w:p>
        </w:tc>
        <w:tc>
          <w:tcPr>
            <w:tcW w:w="1078" w:type="dxa"/>
          </w:tcPr>
          <w:p w14:paraId="49DD94C6" w14:textId="013791B6" w:rsidR="00E04E36" w:rsidRPr="00505364" w:rsidRDefault="00285D23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1332" w:type="dxa"/>
            <w:noWrap/>
            <w:hideMark/>
          </w:tcPr>
          <w:p w14:paraId="633A9E3F" w14:textId="17058575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</w:tr>
      <w:tr w:rsidR="00FE2755" w:rsidRPr="00505364" w14:paraId="6E9680A6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4878E9E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649" w:type="dxa"/>
            <w:noWrap/>
            <w:hideMark/>
          </w:tcPr>
          <w:p w14:paraId="6F77312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damu et al (2022)</w:t>
            </w:r>
          </w:p>
        </w:tc>
        <w:tc>
          <w:tcPr>
            <w:tcW w:w="1134" w:type="dxa"/>
            <w:noWrap/>
            <w:hideMark/>
          </w:tcPr>
          <w:p w14:paraId="4AA61C6E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619D91A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0C8FEBA9" w14:textId="368F5622" w:rsidR="00E04E36" w:rsidRPr="00505364" w:rsidRDefault="003545A2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Descriptive</w:t>
            </w:r>
            <w:r w:rsidR="00E92F6A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789FE07B" w14:textId="55FA069E" w:rsidR="00E04E36" w:rsidRPr="00505364" w:rsidRDefault="003545A2" w:rsidP="003545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of children 6 -24 months attending paediatric follow up and family health clinic</w:t>
            </w:r>
          </w:p>
        </w:tc>
        <w:tc>
          <w:tcPr>
            <w:tcW w:w="1078" w:type="dxa"/>
          </w:tcPr>
          <w:p w14:paraId="6824E2FD" w14:textId="756E5A2D" w:rsidR="00E04E36" w:rsidRPr="00505364" w:rsidRDefault="003545A2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332" w:type="dxa"/>
            <w:noWrap/>
            <w:hideMark/>
          </w:tcPr>
          <w:p w14:paraId="74EACBB9" w14:textId="2B86A99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4.2</w:t>
            </w:r>
          </w:p>
        </w:tc>
      </w:tr>
      <w:tr w:rsidR="00FE2755" w:rsidRPr="00505364" w14:paraId="26D8C5C4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1ED257A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649" w:type="dxa"/>
            <w:noWrap/>
            <w:hideMark/>
          </w:tcPr>
          <w:p w14:paraId="0679FC3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</w:rPr>
              <w:t>Akadri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134" w:type="dxa"/>
            <w:noWrap/>
            <w:hideMark/>
          </w:tcPr>
          <w:p w14:paraId="10CE5DB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57EE201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242176B1" w14:textId="58872708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4BD7F46B" w14:textId="013EC8EA" w:rsidR="00E04E36" w:rsidRPr="00505364" w:rsidRDefault="00F07819" w:rsidP="00F078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Non primiparous Pregnant Women from antenatal clinics of 2 teaching hospitals who practiced breastfeeding in previous pregnancy</w:t>
            </w:r>
          </w:p>
        </w:tc>
        <w:tc>
          <w:tcPr>
            <w:tcW w:w="1078" w:type="dxa"/>
          </w:tcPr>
          <w:p w14:paraId="1F549142" w14:textId="45293AA0" w:rsidR="00E04E36" w:rsidRPr="00505364" w:rsidRDefault="00F0781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1332" w:type="dxa"/>
            <w:noWrap/>
            <w:hideMark/>
          </w:tcPr>
          <w:p w14:paraId="6552717D" w14:textId="767C72FF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8.8</w:t>
            </w:r>
          </w:p>
        </w:tc>
      </w:tr>
      <w:tr w:rsidR="00FE2755" w:rsidRPr="00505364" w14:paraId="2A7AA9B6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6527C59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649" w:type="dxa"/>
            <w:noWrap/>
            <w:hideMark/>
          </w:tcPr>
          <w:p w14:paraId="41D5414C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Anyanwu et al (2014)</w:t>
            </w:r>
          </w:p>
        </w:tc>
        <w:tc>
          <w:tcPr>
            <w:tcW w:w="1134" w:type="dxa"/>
            <w:noWrap/>
            <w:hideMark/>
          </w:tcPr>
          <w:p w14:paraId="2D36E6F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2E4749D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31B25A53" w14:textId="39922C83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Cross-sectional </w:t>
            </w:r>
            <w:r w:rsidR="008D5919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descriptive</w:t>
            </w:r>
            <w:r w:rsidR="00AE58C8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</w:t>
            </w: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study </w:t>
            </w:r>
          </w:p>
        </w:tc>
        <w:tc>
          <w:tcPr>
            <w:tcW w:w="5119" w:type="dxa"/>
          </w:tcPr>
          <w:p w14:paraId="66C5DA13" w14:textId="411301E5" w:rsidR="00E04E36" w:rsidRPr="00505364" w:rsidRDefault="008D5919" w:rsidP="008D59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Female healthcare workers who have children and who have worked at least 2 yrs in a tertiary hospital</w:t>
            </w:r>
          </w:p>
        </w:tc>
        <w:tc>
          <w:tcPr>
            <w:tcW w:w="1078" w:type="dxa"/>
          </w:tcPr>
          <w:p w14:paraId="101F72AE" w14:textId="1CF16D14" w:rsidR="00E04E36" w:rsidRPr="00505364" w:rsidRDefault="008D591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32" w:type="dxa"/>
            <w:noWrap/>
            <w:hideMark/>
          </w:tcPr>
          <w:p w14:paraId="7FE90BE7" w14:textId="75F69783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FE2755" w:rsidRPr="00505364" w14:paraId="54950421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3ECD6A48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9</w:t>
            </w:r>
          </w:p>
        </w:tc>
        <w:tc>
          <w:tcPr>
            <w:tcW w:w="1649" w:type="dxa"/>
            <w:noWrap/>
            <w:hideMark/>
          </w:tcPr>
          <w:p w14:paraId="69732AB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Yakubu et al (2023)</w:t>
            </w:r>
          </w:p>
        </w:tc>
        <w:tc>
          <w:tcPr>
            <w:tcW w:w="1134" w:type="dxa"/>
            <w:noWrap/>
            <w:hideMark/>
          </w:tcPr>
          <w:p w14:paraId="023A912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1BDFB434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74B496A8" w14:textId="7A7A2237" w:rsidR="00E04E36" w:rsidRPr="00505364" w:rsidRDefault="001D2321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Descriptive c</w:t>
            </w:r>
            <w:r w:rsidR="00624D35"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ross-sectional study </w:t>
            </w:r>
          </w:p>
        </w:tc>
        <w:tc>
          <w:tcPr>
            <w:tcW w:w="5119" w:type="dxa"/>
          </w:tcPr>
          <w:p w14:paraId="04A9D8D8" w14:textId="4F7BC3DD" w:rsidR="00E04E36" w:rsidRPr="00505364" w:rsidRDefault="000D32B7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ursing mothers (20 -50yrs) with babies less than 2 yrs old</w:t>
            </w:r>
          </w:p>
        </w:tc>
        <w:tc>
          <w:tcPr>
            <w:tcW w:w="1078" w:type="dxa"/>
          </w:tcPr>
          <w:p w14:paraId="7D4D4A9C" w14:textId="50858BF9" w:rsidR="00E04E36" w:rsidRPr="00505364" w:rsidRDefault="001D2321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1332" w:type="dxa"/>
            <w:noWrap/>
            <w:hideMark/>
          </w:tcPr>
          <w:p w14:paraId="7010EE5B" w14:textId="625BF831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FE2755" w:rsidRPr="00505364" w14:paraId="4BFA5380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73CC558E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49" w:type="dxa"/>
            <w:noWrap/>
            <w:hideMark/>
          </w:tcPr>
          <w:p w14:paraId="00FB143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Uchendu et al (2009)</w:t>
            </w:r>
          </w:p>
        </w:tc>
        <w:tc>
          <w:tcPr>
            <w:tcW w:w="1134" w:type="dxa"/>
            <w:noWrap/>
            <w:hideMark/>
          </w:tcPr>
          <w:p w14:paraId="3B42229F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7336F58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1784B714" w14:textId="6B15546A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7BEAFDB1" w14:textId="28DCCA0A" w:rsidR="00E04E36" w:rsidRPr="00505364" w:rsidRDefault="006D069D" w:rsidP="006D069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Women with children &gt; 6 months attending a </w:t>
            </w:r>
            <w:proofErr w:type="spellStart"/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paedics</w:t>
            </w:r>
            <w:proofErr w:type="spellEnd"/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clinic</w:t>
            </w:r>
          </w:p>
        </w:tc>
        <w:tc>
          <w:tcPr>
            <w:tcW w:w="1078" w:type="dxa"/>
          </w:tcPr>
          <w:p w14:paraId="2FFFC347" w14:textId="4679253A" w:rsidR="00E04E36" w:rsidRPr="00505364" w:rsidRDefault="00CE2099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332" w:type="dxa"/>
            <w:noWrap/>
            <w:hideMark/>
          </w:tcPr>
          <w:p w14:paraId="1E76BB40" w14:textId="3746BE50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2.4</w:t>
            </w:r>
          </w:p>
        </w:tc>
      </w:tr>
      <w:tr w:rsidR="00FE2755" w:rsidRPr="00505364" w14:paraId="7FAE008A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D6239C1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649" w:type="dxa"/>
            <w:noWrap/>
            <w:hideMark/>
          </w:tcPr>
          <w:p w14:paraId="1C4E7C4E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Setorglo et al (2020)</w:t>
            </w:r>
          </w:p>
        </w:tc>
        <w:tc>
          <w:tcPr>
            <w:tcW w:w="1134" w:type="dxa"/>
            <w:noWrap/>
            <w:hideMark/>
          </w:tcPr>
          <w:p w14:paraId="0A0371F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4138AC7C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775" w:type="dxa"/>
          </w:tcPr>
          <w:p w14:paraId="7082BA69" w14:textId="5FBBF32F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2D2A1E19" w14:textId="78191CD1" w:rsidR="00E04E36" w:rsidRPr="00505364" w:rsidRDefault="009A67B9" w:rsidP="009A6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rsing mothers with babies 6-24 months attending clinics</w:t>
            </w:r>
          </w:p>
        </w:tc>
        <w:tc>
          <w:tcPr>
            <w:tcW w:w="1078" w:type="dxa"/>
          </w:tcPr>
          <w:p w14:paraId="1F98F72C" w14:textId="346EA232" w:rsidR="00E04E36" w:rsidRPr="00505364" w:rsidRDefault="007710DF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1332" w:type="dxa"/>
            <w:noWrap/>
            <w:hideMark/>
          </w:tcPr>
          <w:p w14:paraId="363DE604" w14:textId="2932DEC5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58.8</w:t>
            </w:r>
          </w:p>
        </w:tc>
      </w:tr>
      <w:tr w:rsidR="00FE2755" w:rsidRPr="00505364" w14:paraId="26059707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5157AD36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649" w:type="dxa"/>
            <w:noWrap/>
            <w:hideMark/>
          </w:tcPr>
          <w:p w14:paraId="2B9CCCD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resswell et al (2017)</w:t>
            </w:r>
          </w:p>
        </w:tc>
        <w:tc>
          <w:tcPr>
            <w:tcW w:w="1134" w:type="dxa"/>
            <w:noWrap/>
            <w:hideMark/>
          </w:tcPr>
          <w:p w14:paraId="396BB80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7480203C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</w:tcPr>
          <w:p w14:paraId="5EEB0630" w14:textId="4A75D5C7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3EFAD228" w14:textId="4691350D" w:rsidR="00E04E36" w:rsidRPr="00505364" w:rsidRDefault="00E14DCA" w:rsidP="00E14D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15 to 49 years) with at least one live birth&lt; 12 months</w:t>
            </w:r>
          </w:p>
        </w:tc>
        <w:tc>
          <w:tcPr>
            <w:tcW w:w="1078" w:type="dxa"/>
          </w:tcPr>
          <w:p w14:paraId="330EB87F" w14:textId="73AA209D" w:rsidR="00E04E36" w:rsidRPr="00505364" w:rsidRDefault="00E14DCA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288</w:t>
            </w:r>
          </w:p>
        </w:tc>
        <w:tc>
          <w:tcPr>
            <w:tcW w:w="1332" w:type="dxa"/>
            <w:noWrap/>
            <w:hideMark/>
          </w:tcPr>
          <w:p w14:paraId="72619E5F" w14:textId="6278101B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FE2755" w:rsidRPr="00505364" w14:paraId="1B68C6EE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3F7FAC67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649" w:type="dxa"/>
            <w:noWrap/>
            <w:hideMark/>
          </w:tcPr>
          <w:p w14:paraId="2005C27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Koffi et al (2023)</w:t>
            </w:r>
          </w:p>
        </w:tc>
        <w:tc>
          <w:tcPr>
            <w:tcW w:w="1134" w:type="dxa"/>
            <w:noWrap/>
            <w:hideMark/>
          </w:tcPr>
          <w:p w14:paraId="1802EB70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430ED9BD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</w:tcPr>
          <w:p w14:paraId="0CF4FBA6" w14:textId="1A19E398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7510E84D" w14:textId="71432471" w:rsidR="00E04E36" w:rsidRPr="00505364" w:rsidRDefault="00E72D90" w:rsidP="00E72D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children aged 0-5mths</w:t>
            </w:r>
          </w:p>
        </w:tc>
        <w:tc>
          <w:tcPr>
            <w:tcW w:w="1078" w:type="dxa"/>
          </w:tcPr>
          <w:p w14:paraId="4E0C5D64" w14:textId="47A6D696" w:rsidR="00E04E36" w:rsidRPr="00505364" w:rsidRDefault="00E72D90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980</w:t>
            </w:r>
          </w:p>
        </w:tc>
        <w:tc>
          <w:tcPr>
            <w:tcW w:w="1332" w:type="dxa"/>
            <w:noWrap/>
            <w:hideMark/>
          </w:tcPr>
          <w:p w14:paraId="2BC40E63" w14:textId="50865F8C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23.5</w:t>
            </w:r>
          </w:p>
        </w:tc>
      </w:tr>
      <w:tr w:rsidR="00FE2755" w:rsidRPr="00BE197E" w14:paraId="1C02FBC2" w14:textId="77777777" w:rsidTr="00FE2755">
        <w:trPr>
          <w:trHeight w:val="290"/>
        </w:trPr>
        <w:tc>
          <w:tcPr>
            <w:tcW w:w="473" w:type="dxa"/>
            <w:noWrap/>
            <w:hideMark/>
          </w:tcPr>
          <w:p w14:paraId="1DA45F92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649" w:type="dxa"/>
            <w:noWrap/>
            <w:hideMark/>
          </w:tcPr>
          <w:p w14:paraId="45F325FA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Kim et al, (2023)</w:t>
            </w:r>
          </w:p>
        </w:tc>
        <w:tc>
          <w:tcPr>
            <w:tcW w:w="1134" w:type="dxa"/>
            <w:noWrap/>
            <w:hideMark/>
          </w:tcPr>
          <w:p w14:paraId="1C04BBAB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7CA04C69" w14:textId="77777777" w:rsidR="00E04E36" w:rsidRPr="00505364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775" w:type="dxa"/>
          </w:tcPr>
          <w:p w14:paraId="118FF2E4" w14:textId="2912CEAE" w:rsidR="00E04E36" w:rsidRPr="00505364" w:rsidRDefault="00624D35" w:rsidP="00624D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119" w:type="dxa"/>
          </w:tcPr>
          <w:p w14:paraId="364DFF02" w14:textId="0D0DB19A" w:rsidR="00E04E36" w:rsidRPr="00505364" w:rsidRDefault="0051224B" w:rsidP="005122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average 27yrs) recently delivered with child &lt;6mths</w:t>
            </w:r>
          </w:p>
        </w:tc>
        <w:tc>
          <w:tcPr>
            <w:tcW w:w="1078" w:type="dxa"/>
          </w:tcPr>
          <w:p w14:paraId="5F50DCE0" w14:textId="45BD9D03" w:rsidR="00E04E36" w:rsidRPr="00505364" w:rsidRDefault="0051224B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1840</w:t>
            </w:r>
          </w:p>
        </w:tc>
        <w:tc>
          <w:tcPr>
            <w:tcW w:w="1332" w:type="dxa"/>
            <w:noWrap/>
            <w:hideMark/>
          </w:tcPr>
          <w:p w14:paraId="2CA04850" w14:textId="281F9982" w:rsidR="00E04E36" w:rsidRPr="00BE197E" w:rsidRDefault="00E04E36" w:rsidP="00E017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5364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</w:tbl>
    <w:p w14:paraId="53D6F44D" w14:textId="77777777" w:rsidR="00E017DF" w:rsidRPr="00BE197E" w:rsidRDefault="00E017DF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E017DF" w:rsidRPr="00BE197E" w:rsidSect="0084464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8D926" w14:textId="77777777" w:rsidR="004A1C8C" w:rsidRDefault="004A1C8C" w:rsidP="00E017DF">
      <w:pPr>
        <w:spacing w:after="0" w:line="240" w:lineRule="auto"/>
      </w:pPr>
      <w:r>
        <w:separator/>
      </w:r>
    </w:p>
  </w:endnote>
  <w:endnote w:type="continuationSeparator" w:id="0">
    <w:p w14:paraId="1387A38B" w14:textId="77777777" w:rsidR="004A1C8C" w:rsidRDefault="004A1C8C" w:rsidP="00E01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576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B4CA1A" w14:textId="098FBD55" w:rsidR="00E017DF" w:rsidRDefault="00E017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9620B3" w14:textId="77777777" w:rsidR="00E017DF" w:rsidRDefault="00E01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5E302" w14:textId="77777777" w:rsidR="004A1C8C" w:rsidRDefault="004A1C8C" w:rsidP="00E017DF">
      <w:pPr>
        <w:spacing w:after="0" w:line="240" w:lineRule="auto"/>
      </w:pPr>
      <w:r>
        <w:separator/>
      </w:r>
    </w:p>
  </w:footnote>
  <w:footnote w:type="continuationSeparator" w:id="0">
    <w:p w14:paraId="716A013A" w14:textId="77777777" w:rsidR="004A1C8C" w:rsidRDefault="004A1C8C" w:rsidP="00E017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DF"/>
    <w:rsid w:val="00005C11"/>
    <w:rsid w:val="00040A13"/>
    <w:rsid w:val="00046070"/>
    <w:rsid w:val="00051699"/>
    <w:rsid w:val="0006577C"/>
    <w:rsid w:val="000670B6"/>
    <w:rsid w:val="00071963"/>
    <w:rsid w:val="00072C83"/>
    <w:rsid w:val="000D32B7"/>
    <w:rsid w:val="000D668D"/>
    <w:rsid w:val="00115461"/>
    <w:rsid w:val="00151BA0"/>
    <w:rsid w:val="001D2321"/>
    <w:rsid w:val="001E5555"/>
    <w:rsid w:val="001E619B"/>
    <w:rsid w:val="001F1538"/>
    <w:rsid w:val="00285A50"/>
    <w:rsid w:val="00285D23"/>
    <w:rsid w:val="002961C3"/>
    <w:rsid w:val="003041B3"/>
    <w:rsid w:val="00347791"/>
    <w:rsid w:val="003545A2"/>
    <w:rsid w:val="003E5F09"/>
    <w:rsid w:val="004036A8"/>
    <w:rsid w:val="00416D07"/>
    <w:rsid w:val="00460D14"/>
    <w:rsid w:val="00485633"/>
    <w:rsid w:val="004A1C8C"/>
    <w:rsid w:val="004B5A2D"/>
    <w:rsid w:val="004C5A2E"/>
    <w:rsid w:val="004E757E"/>
    <w:rsid w:val="00504909"/>
    <w:rsid w:val="00505364"/>
    <w:rsid w:val="0051224B"/>
    <w:rsid w:val="00537868"/>
    <w:rsid w:val="005507EE"/>
    <w:rsid w:val="00563B97"/>
    <w:rsid w:val="005E3103"/>
    <w:rsid w:val="005E51A1"/>
    <w:rsid w:val="00624D35"/>
    <w:rsid w:val="00652CFC"/>
    <w:rsid w:val="006B4D8A"/>
    <w:rsid w:val="006C6451"/>
    <w:rsid w:val="006D069D"/>
    <w:rsid w:val="006E5788"/>
    <w:rsid w:val="006F4537"/>
    <w:rsid w:val="00750EC9"/>
    <w:rsid w:val="007710DF"/>
    <w:rsid w:val="00787395"/>
    <w:rsid w:val="0079040B"/>
    <w:rsid w:val="00794928"/>
    <w:rsid w:val="00844649"/>
    <w:rsid w:val="008612F7"/>
    <w:rsid w:val="00885719"/>
    <w:rsid w:val="008C2E20"/>
    <w:rsid w:val="008D5919"/>
    <w:rsid w:val="008D66B5"/>
    <w:rsid w:val="0092065B"/>
    <w:rsid w:val="009823B2"/>
    <w:rsid w:val="00991962"/>
    <w:rsid w:val="009A67B9"/>
    <w:rsid w:val="009C0562"/>
    <w:rsid w:val="009F1D0E"/>
    <w:rsid w:val="009F3213"/>
    <w:rsid w:val="00A16A47"/>
    <w:rsid w:val="00A2565D"/>
    <w:rsid w:val="00A91ED7"/>
    <w:rsid w:val="00AA0146"/>
    <w:rsid w:val="00AC1274"/>
    <w:rsid w:val="00AE58C8"/>
    <w:rsid w:val="00AF07A9"/>
    <w:rsid w:val="00B560B8"/>
    <w:rsid w:val="00B94B00"/>
    <w:rsid w:val="00BB193C"/>
    <w:rsid w:val="00BB613E"/>
    <w:rsid w:val="00BC320F"/>
    <w:rsid w:val="00BE197E"/>
    <w:rsid w:val="00BE61F0"/>
    <w:rsid w:val="00C12F08"/>
    <w:rsid w:val="00C246FA"/>
    <w:rsid w:val="00C60355"/>
    <w:rsid w:val="00CB2CA7"/>
    <w:rsid w:val="00CE2099"/>
    <w:rsid w:val="00CF076D"/>
    <w:rsid w:val="00D76DC3"/>
    <w:rsid w:val="00D804ED"/>
    <w:rsid w:val="00E017DF"/>
    <w:rsid w:val="00E04E36"/>
    <w:rsid w:val="00E14DCA"/>
    <w:rsid w:val="00E215DE"/>
    <w:rsid w:val="00E2304E"/>
    <w:rsid w:val="00E32904"/>
    <w:rsid w:val="00E72D90"/>
    <w:rsid w:val="00E92F6A"/>
    <w:rsid w:val="00F07819"/>
    <w:rsid w:val="00F36A4D"/>
    <w:rsid w:val="00F653D2"/>
    <w:rsid w:val="00FA389C"/>
    <w:rsid w:val="00FA590E"/>
    <w:rsid w:val="00FE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DE5D"/>
  <w15:chartTrackingRefBased/>
  <w15:docId w15:val="{A3EBF856-CC5E-43AA-9761-AFFEE8CE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1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7DF"/>
  </w:style>
  <w:style w:type="paragraph" w:styleId="Footer">
    <w:name w:val="footer"/>
    <w:basedOn w:val="Normal"/>
    <w:link w:val="FooterChar"/>
    <w:uiPriority w:val="99"/>
    <w:unhideWhenUsed/>
    <w:rsid w:val="00E01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0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6</Pages>
  <Words>1225</Words>
  <Characters>6984</Characters>
  <Application>Microsoft Office Word</Application>
  <DocSecurity>0</DocSecurity>
  <Lines>58</Lines>
  <Paragraphs>16</Paragraphs>
  <ScaleCrop>false</ScaleCrop>
  <Company>HP</Company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ewis-Koku</dc:creator>
  <cp:keywords/>
  <dc:description/>
  <cp:lastModifiedBy>Martha Lewis-Koku</cp:lastModifiedBy>
  <cp:revision>92</cp:revision>
  <dcterms:created xsi:type="dcterms:W3CDTF">2024-10-15T12:24:00Z</dcterms:created>
  <dcterms:modified xsi:type="dcterms:W3CDTF">2024-11-11T02:45:00Z</dcterms:modified>
</cp:coreProperties>
</file>